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18F0E" w14:textId="77777777" w:rsidR="00654E8F" w:rsidRPr="0024097B" w:rsidRDefault="00654E8F" w:rsidP="00B032F5">
      <w:pPr>
        <w:pStyle w:val="SupplementaryMaterial"/>
      </w:pPr>
      <w:r w:rsidRPr="0024097B">
        <w:t>Supplementary Material</w:t>
      </w:r>
    </w:p>
    <w:p w14:paraId="0D0AEDDC" w14:textId="629AFC84" w:rsidR="00C463D8" w:rsidRPr="0024097B" w:rsidRDefault="001244F8" w:rsidP="00B032F5">
      <w:pPr>
        <w:pStyle w:val="Title"/>
      </w:pPr>
      <w:r w:rsidRPr="0024097B">
        <w:t xml:space="preserve">Plastome-based backbone phylogeny of East Asian </w:t>
      </w:r>
      <w:r w:rsidRPr="0024097B">
        <w:rPr>
          <w:i/>
          <w:iCs/>
        </w:rPr>
        <w:t xml:space="preserve">Phedimus </w:t>
      </w:r>
      <w:r w:rsidRPr="0024097B">
        <w:t xml:space="preserve">(Subgenus </w:t>
      </w:r>
      <w:r w:rsidRPr="0024097B">
        <w:rPr>
          <w:i/>
          <w:iCs/>
        </w:rPr>
        <w:t>Aizoon</w:t>
      </w:r>
      <w:r w:rsidRPr="0024097B">
        <w:t>: Crassulaceae), with special emphasis on Korean endemics</w:t>
      </w:r>
    </w:p>
    <w:p w14:paraId="02A7BA9A" w14:textId="7D4707BE" w:rsidR="0091533F" w:rsidRPr="0024097B" w:rsidRDefault="0091533F" w:rsidP="00B032F5">
      <w:pPr>
        <w:pStyle w:val="AuthorList"/>
        <w:rPr>
          <w:bCs/>
        </w:rPr>
      </w:pPr>
      <w:r w:rsidRPr="0024097B">
        <w:t>Yongsung Kim</w:t>
      </w:r>
      <w:r w:rsidRPr="0024097B">
        <w:rPr>
          <w:vertAlign w:val="superscript"/>
        </w:rPr>
        <w:t>1,#</w:t>
      </w:r>
      <w:r w:rsidRPr="0024097B">
        <w:t>, Seon-Hee Kim</w:t>
      </w:r>
      <w:r w:rsidRPr="0024097B">
        <w:rPr>
          <w:vertAlign w:val="superscript"/>
        </w:rPr>
        <w:t>2, #</w:t>
      </w:r>
      <w:r w:rsidRPr="0024097B">
        <w:t>, JiYoung Yang</w:t>
      </w:r>
      <w:r w:rsidRPr="0024097B">
        <w:rPr>
          <w:vertAlign w:val="superscript"/>
        </w:rPr>
        <w:t>3</w:t>
      </w:r>
      <w:r w:rsidRPr="0024097B">
        <w:t>, Myong-Suk Cho</w:t>
      </w:r>
      <w:r w:rsidRPr="0024097B">
        <w:rPr>
          <w:vertAlign w:val="superscript"/>
        </w:rPr>
        <w:t>4</w:t>
      </w:r>
      <w:r w:rsidRPr="0024097B">
        <w:t>, Marina Koldaeva</w:t>
      </w:r>
      <w:r w:rsidRPr="0024097B">
        <w:rPr>
          <w:vertAlign w:val="superscript"/>
        </w:rPr>
        <w:t>5</w:t>
      </w:r>
      <w:r w:rsidRPr="0024097B">
        <w:t>, Takuro Ito</w:t>
      </w:r>
      <w:r w:rsidRPr="0024097B">
        <w:rPr>
          <w:vertAlign w:val="superscript"/>
        </w:rPr>
        <w:t>6</w:t>
      </w:r>
      <w:r w:rsidRPr="0024097B">
        <w:t>, Masayuki Maki</w:t>
      </w:r>
      <w:r w:rsidRPr="0024097B">
        <w:rPr>
          <w:vertAlign w:val="superscript"/>
        </w:rPr>
        <w:t>6</w:t>
      </w:r>
      <w:r w:rsidRPr="0024097B">
        <w:t>, and</w:t>
      </w:r>
      <w:r w:rsidRPr="0024097B">
        <w:rPr>
          <w:bCs/>
        </w:rPr>
        <w:t xml:space="preserve"> Seung-Chul Kim</w:t>
      </w:r>
      <w:r w:rsidRPr="0024097B">
        <w:rPr>
          <w:vertAlign w:val="superscript"/>
        </w:rPr>
        <w:t>4,*</w:t>
      </w:r>
    </w:p>
    <w:p w14:paraId="1D0334ED" w14:textId="77AE5C1E" w:rsidR="00FF5690" w:rsidRPr="0024097B" w:rsidRDefault="00FF5690" w:rsidP="00B032F5">
      <w:pPr>
        <w:spacing w:after="0"/>
      </w:pPr>
    </w:p>
    <w:p w14:paraId="1F1221DF" w14:textId="77500D1E" w:rsidR="002868E2" w:rsidRPr="0024097B" w:rsidRDefault="002868E2" w:rsidP="00B032F5">
      <w:pPr>
        <w:spacing w:before="240" w:after="0"/>
        <w:rPr>
          <w:rFonts w:cs="Times New Roman"/>
        </w:rPr>
      </w:pPr>
      <w:r w:rsidRPr="0024097B">
        <w:rPr>
          <w:rFonts w:cs="Times New Roman"/>
          <w:b/>
        </w:rPr>
        <w:t>* Correspondence</w:t>
      </w:r>
      <w:r w:rsidRPr="0024097B">
        <w:rPr>
          <w:rFonts w:cs="Times New Roman"/>
        </w:rPr>
        <w:t xml:space="preserve">: </w:t>
      </w:r>
      <w:r w:rsidR="00FF5690" w:rsidRPr="0024097B">
        <w:rPr>
          <w:rFonts w:cs="Times New Roman"/>
        </w:rPr>
        <w:t>Seung-Chul Kim</w:t>
      </w:r>
      <w:r w:rsidR="00994A3D" w:rsidRPr="0024097B">
        <w:rPr>
          <w:rFonts w:cs="Times New Roman"/>
        </w:rPr>
        <w:t xml:space="preserve">: </w:t>
      </w:r>
      <w:r w:rsidR="00AF5725" w:rsidRPr="0024097B">
        <w:rPr>
          <w:rFonts w:cs="Times New Roman"/>
        </w:rPr>
        <w:t>sonchus96@skku.edu</w:t>
      </w:r>
    </w:p>
    <w:p w14:paraId="05F7ECD5" w14:textId="77777777" w:rsidR="00AF5725" w:rsidRPr="0024097B" w:rsidRDefault="00AF5725" w:rsidP="00B032F5">
      <w:pPr>
        <w:spacing w:after="0"/>
      </w:pPr>
    </w:p>
    <w:p w14:paraId="126B9BAE" w14:textId="77DA823E" w:rsidR="0018641E" w:rsidRPr="0024097B" w:rsidRDefault="00A54045" w:rsidP="0018641E">
      <w:pPr>
        <w:rPr>
          <w:rFonts w:eastAsia="Dotum" w:cs="Times New Roman"/>
          <w:szCs w:val="24"/>
        </w:rPr>
      </w:pPr>
      <w:r w:rsidRPr="0024097B">
        <w:rPr>
          <w:rFonts w:cs="Times New Roman"/>
          <w:b/>
          <w:szCs w:val="24"/>
        </w:rPr>
        <w:t xml:space="preserve">Supplementary Table </w:t>
      </w:r>
      <w:r w:rsidR="000B2CED" w:rsidRPr="0024097B">
        <w:rPr>
          <w:rFonts w:cs="Times New Roman"/>
          <w:b/>
          <w:szCs w:val="24"/>
        </w:rPr>
        <w:t>1</w:t>
      </w:r>
      <w:r w:rsidR="000B2CED" w:rsidRPr="0024097B">
        <w:rPr>
          <w:rFonts w:cs="Times New Roman"/>
          <w:szCs w:val="24"/>
        </w:rPr>
        <w:t>.</w:t>
      </w:r>
      <w:r w:rsidR="000140DB" w:rsidRPr="0024097B">
        <w:rPr>
          <w:rFonts w:cs="Times New Roman"/>
          <w:szCs w:val="24"/>
        </w:rPr>
        <w:t xml:space="preserve"> </w:t>
      </w:r>
      <w:r w:rsidR="001244F8" w:rsidRPr="0024097B">
        <w:rPr>
          <w:rFonts w:cs="Times New Roman"/>
          <w:szCs w:val="24"/>
        </w:rPr>
        <w:t xml:space="preserve">List of species and collection information for </w:t>
      </w:r>
      <w:r w:rsidR="001244F8" w:rsidRPr="0024097B">
        <w:rPr>
          <w:rFonts w:cs="Times New Roman"/>
          <w:i/>
          <w:iCs/>
          <w:szCs w:val="24"/>
        </w:rPr>
        <w:t xml:space="preserve">Phedimus </w:t>
      </w:r>
      <w:r w:rsidR="001244F8" w:rsidRPr="0024097B">
        <w:rPr>
          <w:rFonts w:cs="Times New Roman"/>
          <w:szCs w:val="24"/>
        </w:rPr>
        <w:t xml:space="preserve">subg. </w:t>
      </w:r>
      <w:r w:rsidR="001244F8" w:rsidRPr="0024097B">
        <w:rPr>
          <w:rFonts w:cs="Times New Roman"/>
          <w:i/>
          <w:iCs/>
          <w:szCs w:val="24"/>
        </w:rPr>
        <w:t xml:space="preserve">Aizoon </w:t>
      </w:r>
      <w:r w:rsidR="001244F8" w:rsidRPr="0024097B">
        <w:rPr>
          <w:rFonts w:cs="Times New Roman"/>
          <w:szCs w:val="24"/>
        </w:rPr>
        <w:t xml:space="preserve">species used in ITS sequencing. </w:t>
      </w:r>
      <w:r w:rsidR="002105E7" w:rsidRPr="0024097B">
        <w:rPr>
          <w:rFonts w:eastAsia="Malgun Gothic" w:cs="Times New Roman"/>
          <w:i/>
          <w:iCs/>
          <w:szCs w:val="24"/>
          <w:lang w:eastAsia="ko-KR"/>
        </w:rPr>
        <w:t>n.a.</w:t>
      </w:r>
      <w:r w:rsidR="002105E7" w:rsidRPr="0024097B">
        <w:rPr>
          <w:rFonts w:eastAsia="Malgun Gothic" w:cs="Times New Roman"/>
          <w:szCs w:val="24"/>
          <w:lang w:eastAsia="ko-KR"/>
        </w:rPr>
        <w:t xml:space="preserve">: not available. </w:t>
      </w:r>
      <w:r w:rsidR="0018641E" w:rsidRPr="0024097B">
        <w:rPr>
          <w:rFonts w:eastAsia="Malgun Gothic" w:cs="Times New Roman"/>
          <w:szCs w:val="24"/>
          <w:lang w:eastAsia="ko-KR"/>
        </w:rPr>
        <w:t>-</w:t>
      </w:r>
      <w:r w:rsidR="001244F8" w:rsidRPr="0024097B">
        <w:rPr>
          <w:rFonts w:cs="Times New Roman"/>
          <w:szCs w:val="24"/>
        </w:rPr>
        <w:t xml:space="preserve">: </w:t>
      </w:r>
      <w:r w:rsidR="0018641E" w:rsidRPr="0024097B">
        <w:rPr>
          <w:rFonts w:cs="Times New Roman"/>
          <w:szCs w:val="24"/>
        </w:rPr>
        <w:t xml:space="preserve">GPS, altitude, voucher </w:t>
      </w:r>
      <w:r w:rsidR="001244F8" w:rsidRPr="0024097B">
        <w:rPr>
          <w:rFonts w:cs="Times New Roman"/>
          <w:szCs w:val="24"/>
        </w:rPr>
        <w:t>not available. (*): obtained from GenBank.</w:t>
      </w:r>
      <w:r w:rsidR="0018641E" w:rsidRPr="0024097B">
        <w:rPr>
          <w:rFonts w:cs="Times New Roman"/>
          <w:szCs w:val="24"/>
        </w:rPr>
        <w:t xml:space="preserve"> </w:t>
      </w:r>
      <w:r w:rsidR="00F529AF" w:rsidRPr="0024097B">
        <w:rPr>
          <w:rFonts w:eastAsia="Dotum" w:cs="Times New Roman"/>
          <w:szCs w:val="24"/>
        </w:rPr>
        <w:t>C</w:t>
      </w:r>
      <w:r w:rsidR="0018641E" w:rsidRPr="0024097B">
        <w:rPr>
          <w:rFonts w:eastAsia="Dotum" w:cs="Times New Roman"/>
          <w:szCs w:val="24"/>
        </w:rPr>
        <w:t xml:space="preserve">hromosome numbers </w:t>
      </w:r>
      <w:r w:rsidR="003360B2" w:rsidRPr="0024097B">
        <w:rPr>
          <w:rFonts w:eastAsia="Dotum" w:cs="Times New Roman"/>
          <w:szCs w:val="24"/>
        </w:rPr>
        <w:t xml:space="preserve">of </w:t>
      </w:r>
      <w:r w:rsidR="003360B2" w:rsidRPr="0024097B">
        <w:rPr>
          <w:rFonts w:eastAsia="Dotum" w:cs="Times New Roman"/>
          <w:i/>
          <w:iCs/>
          <w:szCs w:val="24"/>
        </w:rPr>
        <w:t>Phedimus</w:t>
      </w:r>
      <w:r w:rsidR="003360B2" w:rsidRPr="0024097B">
        <w:rPr>
          <w:rFonts w:eastAsia="Dotum" w:cs="Times New Roman"/>
          <w:szCs w:val="24"/>
        </w:rPr>
        <w:t xml:space="preserve"> </w:t>
      </w:r>
      <w:r w:rsidR="0088026D" w:rsidRPr="0024097B">
        <w:rPr>
          <w:rFonts w:eastAsia="Dotum" w:cs="Times New Roman"/>
          <w:szCs w:val="24"/>
        </w:rPr>
        <w:t xml:space="preserve">species </w:t>
      </w:r>
      <w:r w:rsidR="0018641E" w:rsidRPr="0024097B">
        <w:rPr>
          <w:rFonts w:eastAsia="Dotum" w:cs="Times New Roman"/>
          <w:szCs w:val="24"/>
        </w:rPr>
        <w:t>are from Gontcharova (2006) and ‘t Hart and Bleij (2003).</w:t>
      </w:r>
    </w:p>
    <w:p w14:paraId="27F41104" w14:textId="45400D25" w:rsidR="00AF5725" w:rsidRPr="0024097B" w:rsidRDefault="00AF5725" w:rsidP="00B032F5">
      <w:pPr>
        <w:jc w:val="both"/>
        <w:rPr>
          <w:rFonts w:cs="Times New Roman"/>
          <w:szCs w:val="24"/>
        </w:rPr>
        <w:sectPr w:rsidR="00AF5725" w:rsidRPr="0024097B" w:rsidSect="00E90622">
          <w:headerReference w:type="first" r:id="rId8"/>
          <w:type w:val="continuous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</w:p>
    <w:tbl>
      <w:tblPr>
        <w:tblW w:w="497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3"/>
        <w:gridCol w:w="6517"/>
        <w:gridCol w:w="1811"/>
        <w:gridCol w:w="1690"/>
        <w:gridCol w:w="1169"/>
        <w:gridCol w:w="1604"/>
      </w:tblGrid>
      <w:tr w:rsidR="0024097B" w:rsidRPr="0024097B" w14:paraId="5D6F7483" w14:textId="77777777" w:rsidTr="00CB35A1">
        <w:trPr>
          <w:trHeight w:val="20"/>
        </w:trPr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9C45E" w14:textId="77777777" w:rsidR="00B032F5" w:rsidRPr="0024097B" w:rsidRDefault="00B032F5" w:rsidP="00BD42D2">
            <w:pPr>
              <w:spacing w:before="0" w:after="0"/>
              <w:jc w:val="center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lastRenderedPageBreak/>
              <w:t>Taxon/ Country</w:t>
            </w: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F2FE7" w14:textId="77777777" w:rsidR="00B032F5" w:rsidRPr="0024097B" w:rsidRDefault="00B032F5" w:rsidP="00BD42D2">
            <w:pPr>
              <w:spacing w:before="0" w:after="0"/>
              <w:jc w:val="center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Locality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D7E05" w14:textId="77777777" w:rsidR="00B032F5" w:rsidRPr="0024097B" w:rsidRDefault="00B032F5" w:rsidP="00BD42D2">
            <w:pPr>
              <w:spacing w:before="0" w:after="0"/>
              <w:jc w:val="center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GenBank</w:t>
            </w:r>
          </w:p>
          <w:p w14:paraId="05585C23" w14:textId="77777777" w:rsidR="00B032F5" w:rsidRPr="0024097B" w:rsidRDefault="00B032F5" w:rsidP="00BD42D2">
            <w:pPr>
              <w:spacing w:before="0" w:after="0"/>
              <w:jc w:val="center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Accession Number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367C8" w14:textId="77777777" w:rsidR="00B032F5" w:rsidRPr="0024097B" w:rsidRDefault="00B032F5" w:rsidP="00BD42D2">
            <w:pPr>
              <w:spacing w:before="0" w:after="0"/>
              <w:jc w:val="center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GP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13EEC" w14:textId="77777777" w:rsidR="00B032F5" w:rsidRPr="0024097B" w:rsidRDefault="00B032F5" w:rsidP="00BD42D2">
            <w:pPr>
              <w:spacing w:before="0" w:after="0"/>
              <w:jc w:val="center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Altitude (m)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7A05B" w14:textId="77777777" w:rsidR="00B032F5" w:rsidRPr="0024097B" w:rsidRDefault="00B032F5" w:rsidP="00BD42D2">
            <w:pPr>
              <w:spacing w:before="0" w:after="0"/>
              <w:jc w:val="center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Voucher</w:t>
            </w:r>
          </w:p>
        </w:tc>
      </w:tr>
      <w:tr w:rsidR="0024097B" w:rsidRPr="0024097B" w14:paraId="78A59864" w14:textId="77777777" w:rsidTr="00E14676">
        <w:trPr>
          <w:trHeight w:val="340"/>
        </w:trPr>
        <w:tc>
          <w:tcPr>
            <w:tcW w:w="5000" w:type="pct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59AF0" w14:textId="06FAD68B" w:rsidR="00B032F5" w:rsidRPr="0024097B" w:rsidRDefault="00E14676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 w:hint="eastAsia"/>
                <w:b/>
                <w:bCs/>
                <w:sz w:val="18"/>
                <w:szCs w:val="18"/>
                <w:lang w:eastAsia="ko-KR"/>
              </w:rPr>
              <w:t>1. G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enus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Rhodiola 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2B1D31" w:rsidRPr="0024097B">
              <w:rPr>
                <w:rFonts w:ascii="Palatino Linotype" w:eastAsia="Malgun Gothic" w:hAnsi="Palatino Linotype" w:cs="Gulim" w:hint="eastAsia"/>
                <w:b/>
                <w:bCs/>
                <w:sz w:val="18"/>
                <w:szCs w:val="18"/>
                <w:lang w:eastAsia="ko-KR"/>
              </w:rPr>
              <w:t>O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utgroup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</w:p>
        </w:tc>
      </w:tr>
      <w:tr w:rsidR="0024097B" w:rsidRPr="0024097B" w14:paraId="7BAE7CA7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D41ECE" w14:textId="4B8247E9" w:rsidR="00B032F5" w:rsidRPr="0024097B" w:rsidRDefault="00E14676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1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Rhodiola humilis</w:t>
            </w:r>
          </w:p>
        </w:tc>
      </w:tr>
      <w:tr w:rsidR="0024097B" w:rsidRPr="0024097B" w14:paraId="5691A0BF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11F3B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81159" w14:textId="77777777" w:rsidR="00B032F5" w:rsidRPr="0024097B" w:rsidRDefault="00B032F5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E4100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F113702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06347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DA987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DA14C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F5BF7AA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D0ABCF" w14:textId="3E16AEB3" w:rsidR="00B032F5" w:rsidRPr="0024097B" w:rsidRDefault="00E14676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2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Rhodiola liciae</w:t>
            </w:r>
          </w:p>
        </w:tc>
      </w:tr>
      <w:tr w:rsidR="0024097B" w:rsidRPr="0024097B" w14:paraId="19595C91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9424D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13C18" w14:textId="77777777" w:rsidR="00B032F5" w:rsidRPr="0024097B" w:rsidRDefault="00B032F5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B406E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P114753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3A264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9957F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8E154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9A87025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0D343" w14:textId="77777777" w:rsidR="00B032F5" w:rsidRPr="0024097B" w:rsidRDefault="00B032F5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567BE" w14:textId="77777777" w:rsidR="00B032F5" w:rsidRPr="0024097B" w:rsidRDefault="00B032F5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9928F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G309176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823B5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EB397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C9AB8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269577CD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E2F31E" w14:textId="636BCFAE" w:rsidR="00B032F5" w:rsidRPr="0024097B" w:rsidRDefault="00E14676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3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Rhodiola sacra</w:t>
            </w:r>
          </w:p>
        </w:tc>
      </w:tr>
      <w:tr w:rsidR="0024097B" w:rsidRPr="0024097B" w14:paraId="0C5E92E6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1CC43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6098B" w14:textId="77777777" w:rsidR="00B032F5" w:rsidRPr="0024097B" w:rsidRDefault="00B032F5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90638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G309192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05B54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C55D8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61F60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343D290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36400C" w14:textId="49C68B44" w:rsidR="00B032F5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4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B032F5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Rhodiola smithii</w:t>
            </w:r>
          </w:p>
        </w:tc>
      </w:tr>
      <w:tr w:rsidR="0024097B" w:rsidRPr="0024097B" w14:paraId="3500D2BD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1E616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49290" w14:textId="77777777" w:rsidR="00B032F5" w:rsidRPr="0024097B" w:rsidRDefault="00B032F5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77D78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P114786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558A8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70CBB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04AC2" w14:textId="77777777" w:rsidR="00B032F5" w:rsidRPr="0024097B" w:rsidRDefault="00B032F5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1395A312" w14:textId="77777777" w:rsidTr="00E14676">
        <w:trPr>
          <w:trHeight w:val="34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A8A382" w14:textId="6532A896" w:rsidR="00E14676" w:rsidRPr="0024097B" w:rsidRDefault="006C16E3" w:rsidP="00E14676">
            <w:pPr>
              <w:spacing w:before="0" w:after="0"/>
              <w:jc w:val="both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2. 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Genus 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Phedimus</w:t>
            </w:r>
          </w:p>
        </w:tc>
      </w:tr>
      <w:tr w:rsidR="0024097B" w:rsidRPr="0024097B" w14:paraId="2F049F72" w14:textId="77777777" w:rsidTr="00E14676">
        <w:trPr>
          <w:trHeight w:val="34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1919EF" w14:textId="02A9E397" w:rsidR="00944C1E" w:rsidRPr="0024097B" w:rsidRDefault="006C16E3" w:rsidP="006C16E3">
            <w:pPr>
              <w:spacing w:before="0" w:after="0"/>
              <w:jc w:val="both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1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Subgenus.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Aizoon</w:t>
            </w:r>
          </w:p>
        </w:tc>
      </w:tr>
      <w:tr w:rsidR="0024097B" w:rsidRPr="0024097B" w14:paraId="7A36DB62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145612" w14:textId="59332DD0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1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 Phedimus aizoon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56, 80, 71-78, 82, 84, 86, 88, 89, 92-96, 98-113, 116, 124, 128)</w:t>
            </w:r>
          </w:p>
        </w:tc>
      </w:tr>
      <w:tr w:rsidR="0024097B" w:rsidRPr="0024097B" w14:paraId="4B8EC189" w14:textId="77777777" w:rsidTr="00CB35A1">
        <w:trPr>
          <w:trHeight w:val="20"/>
        </w:trPr>
        <w:tc>
          <w:tcPr>
            <w:tcW w:w="535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B3FB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7B507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Wudalianchi, Heihe, Heilongjiang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C92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A91F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48 39 5.3 N </w:t>
            </w:r>
          </w:p>
          <w:p w14:paraId="30DDDF8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26 7 49.7 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45BF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1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8CF1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825F156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3867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ACAC4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Wuying District, Yichun, Heilongjiang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8FE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7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979F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48 7 49.8 N </w:t>
            </w:r>
          </w:p>
          <w:p w14:paraId="0537C5E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29 10 54.2 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F0C7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9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E5F97" w14:textId="66CB953C" w:rsidR="00944C1E" w:rsidRPr="0024097B" w:rsidRDefault="00E14676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29D030CA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81CA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0E7AB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Yanbian Korean Autonomous Prefecture, Jilin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8E9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003B3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C4B2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0CDEE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6DBF0EC9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C8C4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F346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Yanbian Korean Autonomous Prefecture, Jili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F3E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B57C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345BD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B4376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17853AE1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72C1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ore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2ED3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D4D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8FED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12'15.6"N 128°54'54.6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65E6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28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10B8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KK 150804903</w:t>
            </w:r>
          </w:p>
        </w:tc>
      </w:tr>
      <w:tr w:rsidR="0024097B" w:rsidRPr="0024097B" w14:paraId="1988EA25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0799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67EDB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9D7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E5BC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12'15.6"N 128°54'54.6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2FB8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28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8C3B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KK 150804903</w:t>
            </w:r>
          </w:p>
        </w:tc>
      </w:tr>
      <w:tr w:rsidR="0024097B" w:rsidRPr="0024097B" w14:paraId="1D0BC4EF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B5CCB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3AFEF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Hambaek, Jeongseon-gun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5C0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3A00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09'16.6"N 128°54'53.4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FFF1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33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9220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470CA090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EBC7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22C66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Hambaek, Jeongseon-gun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443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B887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09'16.6"N 128°54'53.4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EDD3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33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9C30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3200034C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8A22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1BD50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Hwaak, Sanae-myeon, Hwacheon-gun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654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53208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12AD0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5FB2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242981B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B3A13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FBEF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Jangbyeong, Samcheok-si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28A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BA727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C663B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B986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2EFF2584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24B33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BEC6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ambuyeon Waterfall, Cheorwon-gun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BFA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B44E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8°08'20.2"N 127°20'05.2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E87A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23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75E7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1FBDC46F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EF43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ongoli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BFC2F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Tsetserleg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69D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85ED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47 24 45.2 N </w:t>
            </w:r>
          </w:p>
          <w:p w14:paraId="04FB14E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02 9 49 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CCD1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65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58F0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36A816EC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5A09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ussi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E27D5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Bamburovo, Primorsky Krai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D69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7523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N42 59.046 </w:t>
            </w:r>
          </w:p>
          <w:p w14:paraId="3E8B0A3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E131 18.6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4875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93C3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2A4BDD2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8428C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C9031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Glazkovka, Primorsky Krai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68F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C8CC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N43 02.536 </w:t>
            </w:r>
          </w:p>
          <w:p w14:paraId="4D4254B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E134 10.2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7B0F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CC31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D511ED6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12D5D1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17311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Khasansky District, Primorsky Krai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303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EF028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1C12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AC3A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42A0D608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18B58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A032B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einecke Island, Vladivostok Urban Okrug, Primorsky Krai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68C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78FA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FB85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FA8E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554BEED6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3FB877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4729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Ryazanovka, Primorsky Krai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D28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1F7D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N42 48.489 </w:t>
            </w:r>
          </w:p>
          <w:p w14:paraId="2C0E679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E131 14.64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926A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CDF3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2D87E72C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1667E0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BD7F0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Ryazanovka, Primorsky Krai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EAA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2DC8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N42 48.489 </w:t>
            </w:r>
          </w:p>
          <w:p w14:paraId="42C3975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E131 14.64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1AC1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3ACC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3E428A5D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BC4226" w14:textId="6795A335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2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ellacombeanus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unknown)</w:t>
            </w:r>
          </w:p>
        </w:tc>
      </w:tr>
      <w:tr w:rsidR="0024097B" w:rsidRPr="0024097B" w14:paraId="34FE9D19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2F47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Japan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95B8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Hakodate-shi, Hokkaido Pref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7C9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1DCDA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6751D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BC6F1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DD16E3C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D967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orea</w:t>
            </w:r>
          </w:p>
          <w:p w14:paraId="1DE1F73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51A33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val="fr-FR"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val="fr-FR" w:eastAsia="ko-KR"/>
              </w:rPr>
              <w:t xml:space="preserve">Chuja Islands, Chuja-myeon, Jeju-si, Jeju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D2A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EEB2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A0819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98390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2CF0A2FF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EA46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6BF04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val="fr-FR"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val="fr-FR" w:eastAsia="ko-KR"/>
              </w:rPr>
              <w:t xml:space="preserve">Chuja Islands, Chuja-myeon, Jeju-si, Jeju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D8F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B3484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E810F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00A1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31E114F5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9EDC6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3964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Igarigani Beach, Pohang-si, Gyeongsangbuc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EBD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59E8E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48D68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5B1FD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4F57F6ED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DC80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FAA4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Igarigani Beach, Pohang-si, Gyeongsangbuc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672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29912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B21EF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59EFF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45AD6207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8C946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E77D7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ochi Island, Namhae-gun, Gyeongsangnam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653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007C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4°40'39.2"N 127°56'55.8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6855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5B7E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20170614001</w:t>
            </w:r>
          </w:p>
        </w:tc>
      </w:tr>
      <w:tr w:rsidR="0024097B" w:rsidRPr="0024097B" w14:paraId="4CFAEC00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66E1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AA0D4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ochi Island, Namhae-gun, Gyeongsangnam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C68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3DC0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4°40'39.2"N 127°56'55.8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D46AC" w14:textId="136907A6" w:rsidR="00944C1E" w:rsidRPr="0024097B" w:rsidRDefault="00E14676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="00944C1E"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D02A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20170614001</w:t>
            </w:r>
          </w:p>
        </w:tc>
      </w:tr>
      <w:tr w:rsidR="0024097B" w:rsidRPr="0024097B" w14:paraId="00A5C62B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C8C1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77B9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Uje-peak, Nambu-myeon, Geoje-si, Gyeongsangnam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27E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0667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6C64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09736" w14:textId="3F572B98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6B629687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0010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4B6E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Uje-peak, Nambu-myeon, Geoje-si, Gyeongsangnam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5C7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A2E2C" w14:textId="0E303A3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A523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19234" w14:textId="6B361B35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62FD4904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359761" w14:textId="76FAF1B1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3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hybridus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unknown)</w:t>
            </w:r>
          </w:p>
        </w:tc>
      </w:tr>
      <w:tr w:rsidR="0024097B" w:rsidRPr="0024097B" w14:paraId="2BCF0FD2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7040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ussi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3729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0CF9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AM039908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8DCE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F45D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7EEB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4FA0574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EBDA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DDE199" w14:textId="21DA6157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 w:hint="eastAsia"/>
                <w:i/>
                <w:i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453B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F454063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C88F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F7BB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B063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1217257D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02A0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4A18C1" w14:textId="51D50B8A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 w:hint="eastAsia"/>
                <w:i/>
                <w:i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46A6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F454064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28D1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AA01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B6C5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1E598849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5D985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768422" w14:textId="75288B2A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 w:hint="eastAsia"/>
                <w:i/>
                <w:iCs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7C46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F454065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651C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CE9A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CB71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5FB6CD5E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CE2D90" w14:textId="53A7955E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4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kamtschaticus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32, 48, 64)</w:t>
            </w:r>
          </w:p>
        </w:tc>
      </w:tr>
      <w:tr w:rsidR="0024097B" w:rsidRPr="0024097B" w14:paraId="34E25A0C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18A4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1CA2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Yanbian Korean Autonomous Prefecture, Jili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6BF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C219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0745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D18E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2FA19EA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55FC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orea</w:t>
            </w: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7C123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Angalume beach, Taean-gun, Chungcheongnam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3AD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4711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6°42'19.2"N 126°09'22.8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2CDA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955B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</w:t>
            </w:r>
          </w:p>
          <w:p w14:paraId="619A2E9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 SEO0061(SKK)</w:t>
            </w:r>
          </w:p>
        </w:tc>
      </w:tr>
      <w:tr w:rsidR="0024097B" w:rsidRPr="0024097B" w14:paraId="4D4D1E91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115A6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87405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Geumdae-peak, Jeongseon-gun, Taebaek-si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C14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DA17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9588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6399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4E23339A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A750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9151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008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1E16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0068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73D2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511CC3A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F7AC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60A5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Guryongpo Beach, Pohang-si, Gyeongsa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BAF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B9BC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6°01'33.76"N 129°35'10.42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2D35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1979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Yang SEO0068(SKK)</w:t>
            </w:r>
          </w:p>
        </w:tc>
      </w:tr>
      <w:tr w:rsidR="0024097B" w:rsidRPr="0024097B" w14:paraId="0A455FC4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4D2B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59EA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Cheongryang, Bonghwa-gun, Gyeongsa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98D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8CCE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A388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74EC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6DA613D4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79C46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2FA80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Mt. Cheongryang, Bonghwa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EED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8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8A9D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88C3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84ED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43A59043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397E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7B50F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Deokyu, Muju-gun, Jeolla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047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A71E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5°52'20.3"N 127°44'37.8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0332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25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784F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Gil SEO0058(SKK)</w:t>
            </w:r>
          </w:p>
        </w:tc>
      </w:tr>
      <w:tr w:rsidR="0024097B" w:rsidRPr="0024097B" w14:paraId="24F785AF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C3694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6963F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Hambaek, Jeongseon-gun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B77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236F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09'16.6"N 128°54'53.4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4560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33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6689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im and Jeon SEO0055(SKK)</w:t>
            </w:r>
          </w:p>
        </w:tc>
      </w:tr>
      <w:tr w:rsidR="0024097B" w:rsidRPr="0024097B" w14:paraId="2B8B7543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044B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91EE3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Mt. Jiri, Namwon-si, Jeolla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AE5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77BE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5°17'46.6"N 127°31'46.9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9122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42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A35B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Gil SEO0059(SKK)</w:t>
            </w:r>
          </w:p>
        </w:tc>
      </w:tr>
      <w:tr w:rsidR="0024097B" w:rsidRPr="0024097B" w14:paraId="2B251391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E65C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3665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Munsu, Gimpo-si, Gyeonggi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431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DA71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44'21.4"N 126°32'54.7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1263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4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37FD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eo </w:t>
            </w:r>
          </w:p>
          <w:p w14:paraId="128C4AF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63(SKK)</w:t>
            </w:r>
          </w:p>
        </w:tc>
      </w:tr>
      <w:tr w:rsidR="0024097B" w:rsidRPr="0024097B" w14:paraId="34EEA766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C64B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16FF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Mt. Ungil, Namyangju-si, Gyeonggi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3CC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7878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34'15.6"N 127°18'07.5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78CC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8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106C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Gil SEO0053(SKK)</w:t>
            </w:r>
          </w:p>
        </w:tc>
      </w:tr>
      <w:tr w:rsidR="0024097B" w:rsidRPr="0024097B" w14:paraId="22F156DF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8C9B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0130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Mudeungsan National Park Gwangju-si, Jeollanam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51C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935E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5°07'07.6"N 127°59'23.9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5CD5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7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438B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Gil SEO0051(SKK)</w:t>
            </w:r>
          </w:p>
        </w:tc>
      </w:tr>
      <w:tr w:rsidR="0024097B" w:rsidRPr="0024097B" w14:paraId="4B3C6E0C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E62EF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62DF6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ambuyeon Waterfall, Cheorwon-gun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069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0A37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8°08'20.2"N 127°20'05.2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C757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23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3DAA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Kim and Jeon </w:t>
            </w:r>
          </w:p>
          <w:p w14:paraId="6F592DB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69 (SKK)</w:t>
            </w:r>
          </w:p>
        </w:tc>
      </w:tr>
      <w:tr w:rsidR="0024097B" w:rsidRPr="0024097B" w14:paraId="2318B449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699C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72656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ottongryeong Village, Goseong-gun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9B6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51A1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76D8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1A73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835EB8E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91D0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C4EF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ottongryeong Village, Goseong-gun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525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AA48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7D59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910C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3CDD340B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A55B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73C7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unjaryung, Pyeongchang-gun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51E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BD05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41'23.3"N 128°45'28.1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5917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9A07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24097B" w:rsidRPr="0024097B" w14:paraId="2756CA68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262C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49C3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Yeonggeumjeong, Sokcho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236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3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DFC0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8°12'46.95"N 128°36'11.86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A031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64B5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eo </w:t>
            </w:r>
          </w:p>
          <w:p w14:paraId="13A4763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65(SKK)</w:t>
            </w:r>
          </w:p>
        </w:tc>
      </w:tr>
      <w:tr w:rsidR="0024097B" w:rsidRPr="0024097B" w14:paraId="58F1B5AA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9FCFBF" w14:textId="099402D9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5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kurilensis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32)</w:t>
            </w:r>
          </w:p>
        </w:tc>
      </w:tr>
      <w:tr w:rsidR="0024097B" w:rsidRPr="0024097B" w14:paraId="1938F0E2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32E7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ussi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9B6A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osmodemyanskaya Bay, Kunashir Island, Sakhalin Oblas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624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740B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9ACA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1612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</w:rPr>
              <w:t xml:space="preserve">　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4D5B06B6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7DCE2B" w14:textId="7A62E869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6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latiovalifolium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unknown)</w:t>
            </w:r>
          </w:p>
        </w:tc>
      </w:tr>
      <w:tr w:rsidR="0024097B" w:rsidRPr="0024097B" w14:paraId="45E1308A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D4BB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ore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E458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Geumdae-peak, Jeongseon-gun, Taebaek-si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3A8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4C34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12'30.0"N 128°54'56.4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549A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3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735A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KK150804930</w:t>
            </w:r>
          </w:p>
        </w:tc>
      </w:tr>
      <w:tr w:rsidR="0024097B" w:rsidRPr="0024097B" w14:paraId="028889BE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FE9CF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9959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Geumdae-peak, Jeongseon-gun, Taebaek-si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E71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E450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12'30.0"N 128°54'56.4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A592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3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A4D6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KK150804930</w:t>
            </w:r>
          </w:p>
        </w:tc>
      </w:tr>
      <w:tr w:rsidR="0024097B" w:rsidRPr="0024097B" w14:paraId="79DCA9BD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8F445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FE864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Geumdae-peak, Jeongseon-gun, Taebaek-si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0F5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002E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12'30.0"N 128°54'56.4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C154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3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9624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KK150804930</w:t>
            </w:r>
          </w:p>
        </w:tc>
      </w:tr>
      <w:tr w:rsidR="0024097B" w:rsidRPr="0024097B" w14:paraId="48B04BD2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8B757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E4BDD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2D2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E498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12'30.0"N 128°54'56.4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6718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3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EA44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KK150804930</w:t>
            </w:r>
          </w:p>
        </w:tc>
      </w:tr>
      <w:tr w:rsidR="0024097B" w:rsidRPr="0024097B" w14:paraId="264058B4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99AF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9FFB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0C7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1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EE3C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12'30.0"N 128°54'56.4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646F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,3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DC94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KK150804930</w:t>
            </w:r>
          </w:p>
        </w:tc>
      </w:tr>
      <w:tr w:rsidR="0024097B" w:rsidRPr="0024097B" w14:paraId="0B66BC01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7C10B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579B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6C1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0B02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738CA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E8E35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22991802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730B3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44806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F7E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923E1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641A9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5E16A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6941C268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AD5C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8E17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F48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D734B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0DEBE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1FE93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27516D83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C062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5792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Geumdae-peak, Jeongseon-gun, Taebaek-si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F60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4D60F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8D8A2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FA746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644B7E5A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3145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0B1C4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T Daegwanryeong relay station, Pyeongchang-gun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636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F3216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55D10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40B42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40ABA97D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B2228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A32B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KT Daegwanryeong relay station, Pyeongchang-gun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978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574DE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55007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FFDC1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6FA0579A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1E44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000D1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anhangjae, Gohan-eup, Jeongseon-gun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172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F1537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1ADDD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BD1A2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47A76687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D933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4E6D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Manhangjae, Gohan-eup, Jeongseon-gun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965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382F5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7DD46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49860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69A109DF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5146B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D42B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val="fr-FR"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val="fr-FR" w:eastAsia="ko-KR"/>
              </w:rPr>
              <w:t>Mt. Dosol, Yanggu-eup, Yanggu-gun, Gangwon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F57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97E2C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2C2E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5B177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5538A65B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4ACB1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1E5B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val="fr-FR"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val="fr-FR" w:eastAsia="ko-KR"/>
              </w:rPr>
              <w:t xml:space="preserve">Mt. Dosol, Yanggu-eup, Yanggu-gun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123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1EB2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E6C24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B7335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3DF7DA3F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2DBA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28E41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eolak Waterfall, Yangyang-gun, Gangwon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511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0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ACCF5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9AA4C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B0494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0A1D4501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7C783A" w14:textId="6BC1CEE7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7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litoralis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64)</w:t>
            </w:r>
          </w:p>
        </w:tc>
      </w:tr>
      <w:tr w:rsidR="0024097B" w:rsidRPr="0024097B" w14:paraId="5A764988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CFB7A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ussi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82F11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ed Stones Bay, Reinecke Island, Vladivostok Urban Okrug, Primorsky Krai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7E6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856D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74D2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7474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0DCFFB84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FBEFA" w14:textId="77777777" w:rsidR="00944C1E" w:rsidRPr="0024097B" w:rsidRDefault="00944C1E" w:rsidP="00E14676">
            <w:pPr>
              <w:spacing w:before="0" w:after="0"/>
              <w:jc w:val="both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E24C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Vyatlin Peninsula, Russky Island, Vladivostok Urban Okrug, Primorsky Krai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F93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89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8E16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B4DDB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6C21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Arial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745C31E3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0BBA9" w14:textId="6DB7169C" w:rsidR="00944C1E" w:rsidRPr="0024097B" w:rsidRDefault="006C16E3" w:rsidP="00E14676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</w:t>
            </w:r>
            <w:r w:rsidR="00E14676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8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)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middendorffianus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="009F3E0C"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="00944C1E"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64)</w:t>
            </w:r>
          </w:p>
        </w:tc>
      </w:tr>
      <w:tr w:rsidR="0024097B" w:rsidRPr="0024097B" w14:paraId="17E61C6B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2B61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08E75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Changbai, Baishan, Jilin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133E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D0B5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</w:rPr>
              <w:t xml:space="preserve">　</w:t>
            </w: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9C07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921E5" w14:textId="41F52790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4FC51EE7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D009F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DC61A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Helong, Yanbian Korean Autonomous Prefecture, Jilin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B47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98EC6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42 1 36.05 N </w:t>
            </w:r>
          </w:p>
          <w:p w14:paraId="46E735D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28 52 53.84 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9794F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79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F9D60" w14:textId="1D0ACA0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 w:cs="Arial"/>
                <w:sz w:val="18"/>
                <w:szCs w:val="18"/>
              </w:rPr>
              <w:t>-</w:t>
            </w:r>
          </w:p>
        </w:tc>
      </w:tr>
      <w:tr w:rsidR="0024097B" w:rsidRPr="0024097B" w14:paraId="2596E91D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F5224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F2132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Longgangxiang, Changbai, Baishan, Jili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472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B10F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41 32 38.3 N </w:t>
            </w:r>
          </w:p>
          <w:p w14:paraId="70A681E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27 56 44.3 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1B71C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92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A7854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24097B" w:rsidRPr="0024097B" w14:paraId="3E647C09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9B2A9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7CEEB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Longgangxiang, Changbai, Baishan, Jili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D8D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4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FED20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41 32 38.3 N </w:t>
            </w:r>
          </w:p>
          <w:p w14:paraId="6E98894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27 56 44.3 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6C8B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92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F44F1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3D5A980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73EBC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E877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anjiangzhen, Fusong County, Baishan, Jili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B46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E5C622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EEE3B7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2BA65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4097B" w:rsidRPr="0024097B" w14:paraId="1EF705F1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9A9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ussi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BA63E" w14:textId="77777777" w:rsidR="00944C1E" w:rsidRPr="0024097B" w:rsidRDefault="00944C1E" w:rsidP="00E14676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The environs of Khomyakov river, Pozharsky district, Primorsky Krai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5703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C7FAA9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E806CD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59C568" w14:textId="77777777" w:rsidR="00944C1E" w:rsidRPr="0024097B" w:rsidRDefault="00944C1E" w:rsidP="00E14676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4097B" w:rsidRPr="0024097B" w14:paraId="43170C51" w14:textId="77777777" w:rsidTr="006D33C9">
        <w:trPr>
          <w:trHeight w:val="20"/>
        </w:trPr>
        <w:tc>
          <w:tcPr>
            <w:tcW w:w="5000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9653BC" w14:textId="7EB95413" w:rsidR="006D33C9" w:rsidRPr="0024097B" w:rsidRDefault="006D33C9" w:rsidP="006D33C9">
            <w:pPr>
              <w:spacing w:before="0" w:after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9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odontophyllu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unknown)</w:t>
            </w:r>
          </w:p>
        </w:tc>
      </w:tr>
      <w:tr w:rsidR="0024097B" w:rsidRPr="0024097B" w14:paraId="39252432" w14:textId="77777777" w:rsidTr="00755302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93BDA" w14:textId="36332AD3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39D430" w14:textId="63FEA7C2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E25E7" w14:textId="3B76A5C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N186259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51017B" w14:textId="51C29723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B2C18B" w14:textId="312CFD5F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B7E6FB" w14:textId="2600EF51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24622219" w14:textId="77777777" w:rsidTr="00755302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F70E8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9B6919" w14:textId="0CE9CD0C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B9E61" w14:textId="006BF7F1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N186256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97AEDA" w14:textId="49137CF7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1BC333" w14:textId="0BADF437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1C6BD8" w14:textId="2B7E90D0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41B387B" w14:textId="77777777" w:rsidTr="00755302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393F9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A07D37" w14:textId="31864332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09071" w14:textId="06CCA185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N186257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E21EF5" w14:textId="735D2250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CA8A07" w14:textId="56FA3D57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1DED08" w14:textId="59100A32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3FD47589" w14:textId="77777777" w:rsidTr="00755302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F15EC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18F2DF" w14:textId="576406F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A43AF" w14:textId="336C13AA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N186258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734EFE" w14:textId="543B23BE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AA2583" w14:textId="7BD718B2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6DF81E" w14:textId="05DB5B5B" w:rsidR="006D33C9" w:rsidRPr="0024097B" w:rsidRDefault="006D33C9" w:rsidP="006D33C9">
            <w:pPr>
              <w:spacing w:before="0" w:after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2861CAF4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ABBC41" w14:textId="661C4A9C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10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selskianu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32, 60)</w:t>
            </w:r>
          </w:p>
        </w:tc>
      </w:tr>
      <w:tr w:rsidR="0024097B" w:rsidRPr="0024097B" w14:paraId="4F6F1045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3B51A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784B4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Hunchun, Yanbian Korean Autonomous Prefecture, Jilin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DA9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CF92D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4020DC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3975F4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24097B" w:rsidRPr="0024097B" w14:paraId="309D1782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D00001" w14:textId="1CE01DB6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11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sichotensi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32, 48, 64)</w:t>
            </w:r>
          </w:p>
        </w:tc>
      </w:tr>
      <w:tr w:rsidR="0024097B" w:rsidRPr="0024097B" w14:paraId="5E15D110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B947F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ussi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C7D71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51F7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AM039913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4A95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04BCA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8432D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20E18184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6024A1A" w14:textId="3003E498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12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sikokianu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16)</w:t>
            </w:r>
          </w:p>
        </w:tc>
      </w:tr>
      <w:tr w:rsidR="0024097B" w:rsidRPr="0024097B" w14:paraId="30C747BE" w14:textId="77777777" w:rsidTr="00CB35A1">
        <w:trPr>
          <w:trHeight w:val="20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7608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Japan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6B28C" w14:textId="08F2F905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Kochi </w:t>
            </w:r>
            <w:r w:rsidR="00D74101"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P</w:t>
            </w: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ref.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C940E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AB088613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8A5D7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F1142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5D709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C7E6426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1804D6" w14:textId="6C96B128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13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takesimensi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unknown)</w:t>
            </w:r>
          </w:p>
        </w:tc>
      </w:tr>
      <w:tr w:rsidR="0024097B" w:rsidRPr="0024097B" w14:paraId="6931FAD2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500EA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ore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0D544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Bongrae Waterfall, Jeodong-ri, Ulleung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7DC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F05BE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29'52.6"N 130°53'18.2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C1F7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29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F0E96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eo </w:t>
            </w:r>
          </w:p>
          <w:p w14:paraId="626F76E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42(SKK)</w:t>
            </w:r>
          </w:p>
        </w:tc>
      </w:tr>
      <w:tr w:rsidR="0024097B" w:rsidRPr="0024097B" w14:paraId="2C4CE80D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0483E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05954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Cheonbu, Cheonbu-ri, Buk-myeon, Ulleung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A716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9B9F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˚32’20.8"N 130˚52’11.3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0948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D9C7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</w:t>
            </w:r>
          </w:p>
          <w:p w14:paraId="175829E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35(SKK)</w:t>
            </w:r>
          </w:p>
        </w:tc>
      </w:tr>
      <w:tr w:rsidR="0024097B" w:rsidRPr="0024097B" w14:paraId="605F9018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EFFBC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58DF0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usan, Buk-myeon, Ulleung-gun, Gyeongsa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045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A0A0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32'02.9"N 130°51'07.0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027AF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26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F1654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eo </w:t>
            </w:r>
          </w:p>
          <w:p w14:paraId="12A85F6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39(SKK)</w:t>
            </w:r>
          </w:p>
        </w:tc>
      </w:tr>
      <w:tr w:rsidR="0024097B" w:rsidRPr="0024097B" w14:paraId="073DBD3E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7E357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95115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Dodong, Dodong-ri, Ulleung-gun, Gyeongsa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494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F060D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29'05.3"N 130°54'34.9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7E67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1DAA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Gil SEO0046(SKK)</w:t>
            </w:r>
          </w:p>
        </w:tc>
      </w:tr>
      <w:tr w:rsidR="0024097B" w:rsidRPr="0024097B" w14:paraId="493040FE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1AA12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6575E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Guam, Namseo-ri, Seo-myeon, Ulleung-gun, Gyeongsa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A16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6571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28'43.1"N 130°48'32.9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6E39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51AF3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</w:t>
            </w:r>
          </w:p>
          <w:p w14:paraId="07A7BDFD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31(SKK)</w:t>
            </w:r>
          </w:p>
        </w:tc>
      </w:tr>
      <w:tr w:rsidR="0024097B" w:rsidRPr="0024097B" w14:paraId="4C14EF3E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A1EF2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21F7A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Hakpo, Seo-myeon, Ulleung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64EF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5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307F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30'16.9"N 130°48'20.9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5016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5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34CCA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eo </w:t>
            </w:r>
          </w:p>
          <w:p w14:paraId="30B5DE1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35(SKK)</w:t>
            </w:r>
          </w:p>
        </w:tc>
      </w:tr>
      <w:tr w:rsidR="0024097B" w:rsidRPr="0024097B" w14:paraId="27760094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AF8C9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71A00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Hyeonpo, Hyeonpo-ri, Buk-myeon, Ulleung-gun, Gyeongsa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49D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6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5AC4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31'41.2"N 130°49'49.7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EA8A2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83954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eo </w:t>
            </w:r>
          </w:p>
          <w:p w14:paraId="24DC0344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37(SKK)</w:t>
            </w:r>
          </w:p>
        </w:tc>
      </w:tr>
      <w:tr w:rsidR="0024097B" w:rsidRPr="0024097B" w14:paraId="2A6EEBEF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0F312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9FA6B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Jeodong, Jeodong-ri, Ulleung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9E89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6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6A21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29'28.6"N 130°54'47.9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45E23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C373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Kim SEO0030(SKK)</w:t>
            </w:r>
          </w:p>
        </w:tc>
      </w:tr>
      <w:tr w:rsidR="0024097B" w:rsidRPr="0024097B" w14:paraId="07588227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DF714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CB081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Naesujeon, Jeodong-ri, Ulleung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109E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6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6495F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30'27.3"N 130°54'33.9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9C8C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2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78F12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Kim SEO0001(SKK)</w:t>
            </w:r>
          </w:p>
        </w:tc>
      </w:tr>
      <w:tr w:rsidR="0024097B" w:rsidRPr="0024097B" w14:paraId="56458D84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5D91F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77AFD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Namyang, Namseo-ri, Seo-myeon, Ulleung-gun, Gyeongsa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180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6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3748A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28'01.0"N 130°50'11.6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AC958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B0E7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Kim SEO0012(SKK)</w:t>
            </w:r>
          </w:p>
        </w:tc>
      </w:tr>
      <w:tr w:rsidR="0024097B" w:rsidRPr="0024097B" w14:paraId="6339795F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2EEF3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5ACA2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adong, Sadong-ri, Ulleung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79DA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6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B601C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27'31.3"N 130°52'30.6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2E9B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BE4C6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Kim</w:t>
            </w:r>
          </w:p>
          <w:p w14:paraId="06F43F9F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21(SKK)</w:t>
            </w:r>
          </w:p>
        </w:tc>
      </w:tr>
      <w:tr w:rsidR="0024097B" w:rsidRPr="0024097B" w14:paraId="534D29E0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21DB6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A8DAF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mmok, Cheonbu-ri, Buk-myeon, Ulleung-gun, Gyeongsa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3FC1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6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C860A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32'33.5"N 130°54'34.6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EE694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09767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Kim SEO0026(SKK)</w:t>
            </w:r>
          </w:p>
        </w:tc>
      </w:tr>
      <w:tr w:rsidR="0024097B" w:rsidRPr="0024097B" w14:paraId="28B55882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C6019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F843C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Teaha, Teaha-ri, Seo-myeon, Ulleung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D3E2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6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D2FA8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˚30’46.2"N 130˚47’53.3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A46D4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C042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Seo </w:t>
            </w:r>
          </w:p>
          <w:p w14:paraId="24388E3C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0033(SKK)</w:t>
            </w:r>
          </w:p>
        </w:tc>
      </w:tr>
      <w:tr w:rsidR="0024097B" w:rsidRPr="0024097B" w14:paraId="6AE2FC89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13C5B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553B0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 xml:space="preserve">Tonggumi, Namseo-ri, Seo-myeon, Ulleung-gun, Gyeongsangbuk-do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5E9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6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227B7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7°27'37.3"N 130°51'52.2"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A754A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2819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Seo and Kim SEO0016(SKK)</w:t>
            </w:r>
          </w:p>
        </w:tc>
      </w:tr>
      <w:tr w:rsidR="0024097B" w:rsidRPr="0024097B" w14:paraId="03345605" w14:textId="77777777" w:rsidTr="00395926">
        <w:trPr>
          <w:trHeight w:val="20"/>
        </w:trPr>
        <w:tc>
          <w:tcPr>
            <w:tcW w:w="5000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5DBD50" w14:textId="3FDAE055" w:rsidR="006D33C9" w:rsidRPr="0024097B" w:rsidRDefault="006D33C9" w:rsidP="006D33C9">
            <w:pPr>
              <w:spacing w:before="0" w:after="0"/>
              <w:jc w:val="both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14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yangshanicu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unknown)</w:t>
            </w:r>
          </w:p>
        </w:tc>
      </w:tr>
      <w:tr w:rsidR="0024097B" w:rsidRPr="0024097B" w14:paraId="6B1461E1" w14:textId="77777777" w:rsidTr="006D33C9">
        <w:trPr>
          <w:trHeight w:val="20"/>
        </w:trPr>
        <w:tc>
          <w:tcPr>
            <w:tcW w:w="535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D4BAE3" w14:textId="69522FF0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Chin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124B5E" w14:textId="40AAF988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228C2" w14:textId="7A33ABF9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N186260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42804F" w14:textId="2B5959EF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41047C" w14:textId="1DDBDDA6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55BBD9" w14:textId="16D2E925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67828977" w14:textId="77777777" w:rsidTr="00654B32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FBF64B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2450F8" w14:textId="344700FE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31D00" w14:textId="22FDCDDE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N186263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BC59D9" w14:textId="7DCF7CF6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CFB34C" w14:textId="1BF9D5DE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1E3FCE" w14:textId="5A8E59B9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1503148" w14:textId="77777777" w:rsidTr="00654B32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E08CF3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8BFD46" w14:textId="2214F144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04CB5" w14:textId="18787620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N186262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0B9345" w14:textId="60587AD8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1D9DE7" w14:textId="3D6DACC6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3F669B" w14:textId="338A0EE2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436B3DFE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7F835B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DEF8A0" w14:textId="5269BD9B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4DF4D" w14:textId="3D9BC46B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N186261 (*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276A43" w14:textId="1BCAFFEF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24454A" w14:textId="55C93D1A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82DD28" w14:textId="243A0103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7135D13D" w14:textId="77777777" w:rsidTr="00CB35A1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FEFCD2" w14:textId="767FB9E0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15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zokuriensi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unknown)</w:t>
            </w:r>
          </w:p>
        </w:tc>
      </w:tr>
      <w:tr w:rsidR="0024097B" w:rsidRPr="0024097B" w14:paraId="3EABEC3A" w14:textId="77777777" w:rsidTr="00CB35A1">
        <w:trPr>
          <w:trHeight w:val="20"/>
        </w:trPr>
        <w:tc>
          <w:tcPr>
            <w:tcW w:w="53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FFE8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Korea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E2CBD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Gunja, Goesan-gun, Chungcheo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371D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A0EF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C820D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61DA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7429A08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4A21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2C4C1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Gunja, Goesan-gun, Chungcheo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081D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B1EE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C1EC9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5F3B0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A44C9D2" w14:textId="77777777" w:rsidTr="00CB35A1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D862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8F946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Sokri, Boeun-gun, Chungcheo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CBD2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B0584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F64B5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73FB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D886073" w14:textId="77777777" w:rsidTr="006D33C9">
        <w:trPr>
          <w:trHeight w:val="20"/>
        </w:trPr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2B86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569ED" w14:textId="77777777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t. Sokri, Boeun-gun, Chungcheongbuk-d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966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OP34692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0613B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F16E3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DBF14" w14:textId="77777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657FA51C" w14:textId="77777777" w:rsidTr="006C16E3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0FABB" w14:textId="749FC98E" w:rsidR="006D33C9" w:rsidRPr="0024097B" w:rsidRDefault="006D33C9" w:rsidP="006D33C9">
            <w:pPr>
              <w:spacing w:before="0" w:after="0"/>
              <w:jc w:val="both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2) Subgenus. 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Phedimus</w:t>
            </w:r>
          </w:p>
        </w:tc>
      </w:tr>
      <w:tr w:rsidR="0024097B" w:rsidRPr="0024097B" w14:paraId="5DEFB4B1" w14:textId="77777777" w:rsidTr="006D33C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D058EA" w14:textId="7285B730" w:rsidR="006D33C9" w:rsidRPr="0024097B" w:rsidRDefault="006D33C9" w:rsidP="006D33C9">
            <w:pPr>
              <w:spacing w:before="0" w:after="0"/>
              <w:jc w:val="both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1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stellatu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10)</w:t>
            </w:r>
          </w:p>
        </w:tc>
      </w:tr>
      <w:tr w:rsidR="0024097B" w:rsidRPr="0024097B" w14:paraId="2566BE94" w14:textId="77777777" w:rsidTr="006D33C9">
        <w:trPr>
          <w:trHeight w:val="20"/>
        </w:trPr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3C02B" w14:textId="5DED80DA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ussia</w:t>
            </w: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20119A" w14:textId="7B750435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034EF" w14:textId="532F5D5D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AM039926 (*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0B9590" w14:textId="5B1D993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755589" w14:textId="198BCA6B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5F204B" w14:textId="22E132E1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079D5FE5" w14:textId="77777777" w:rsidTr="006D33C9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72290C" w14:textId="600550C3" w:rsidR="006D33C9" w:rsidRPr="0024097B" w:rsidRDefault="006D33C9" w:rsidP="006D33C9">
            <w:pPr>
              <w:spacing w:before="0" w:after="0"/>
              <w:jc w:val="both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(2)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 xml:space="preserve"> Phedimus spurius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 xml:space="preserve"> (chromosome number: 2</w:t>
            </w:r>
            <w:r w:rsidRPr="0024097B">
              <w:rPr>
                <w:rFonts w:ascii="Palatino Linotype" w:eastAsia="Malgun Gothic" w:hAnsi="Palatino Linotype" w:cs="Gulim"/>
                <w:b/>
                <w:bCs/>
                <w:i/>
                <w:iCs/>
                <w:sz w:val="18"/>
                <w:szCs w:val="18"/>
                <w:lang w:eastAsia="ko-KR"/>
              </w:rPr>
              <w:t>n</w:t>
            </w:r>
            <w:r w:rsidRPr="0024097B">
              <w:rPr>
                <w:rFonts w:ascii="Palatino Linotype" w:eastAsia="Malgun Gothic" w:hAnsi="Palatino Linotype" w:cs="Gulim"/>
                <w:b/>
                <w:bCs/>
                <w:sz w:val="18"/>
                <w:szCs w:val="18"/>
                <w:lang w:eastAsia="ko-KR"/>
              </w:rPr>
              <w:t>=28, 42)</w:t>
            </w:r>
          </w:p>
        </w:tc>
      </w:tr>
      <w:tr w:rsidR="0024097B" w:rsidRPr="0024097B" w14:paraId="69858870" w14:textId="77777777" w:rsidTr="006D33C9">
        <w:trPr>
          <w:trHeight w:val="20"/>
        </w:trPr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47FF3" w14:textId="54C16BCB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Russia</w:t>
            </w: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5D6A1C" w14:textId="1B5132E6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CB666" w14:textId="151A6777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AB088616 (*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AE3535" w14:textId="310005C4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BF70A" w14:textId="68E9F942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810ABB" w14:textId="730C36A2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  <w:tr w:rsidR="0024097B" w:rsidRPr="0024097B" w14:paraId="6ECB5665" w14:textId="77777777" w:rsidTr="006D33C9">
        <w:trPr>
          <w:trHeight w:val="20"/>
        </w:trPr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9C710" w14:textId="3698E701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  <w:t>n.a.</w:t>
            </w:r>
          </w:p>
        </w:tc>
        <w:tc>
          <w:tcPr>
            <w:tcW w:w="2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767466" w14:textId="22E2D879" w:rsidR="006D33C9" w:rsidRPr="0024097B" w:rsidRDefault="006D33C9" w:rsidP="006D33C9">
            <w:pPr>
              <w:spacing w:before="0" w:after="0"/>
              <w:rPr>
                <w:rFonts w:ascii="Palatino Linotype" w:eastAsia="Malgun Gothic" w:hAnsi="Palatino Linotype" w:cs="Gulim"/>
                <w:i/>
                <w:iCs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C40C0" w14:textId="73975BE4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MW879433 (*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2CDB78" w14:textId="10AD340A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EC5CA4" w14:textId="5FB220FF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AAD573" w14:textId="4FA8CDC6" w:rsidR="006D33C9" w:rsidRPr="0024097B" w:rsidRDefault="006D33C9" w:rsidP="006D33C9">
            <w:pPr>
              <w:spacing w:before="0" w:after="0"/>
              <w:jc w:val="center"/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</w:pPr>
            <w:r w:rsidRPr="0024097B">
              <w:rPr>
                <w:rFonts w:ascii="Palatino Linotype" w:eastAsia="Malgun Gothic" w:hAnsi="Palatino Linotype" w:cs="Gulim"/>
                <w:sz w:val="18"/>
                <w:szCs w:val="18"/>
                <w:lang w:eastAsia="ko-KR"/>
              </w:rPr>
              <w:t>-</w:t>
            </w:r>
          </w:p>
        </w:tc>
      </w:tr>
    </w:tbl>
    <w:p w14:paraId="3CC2C765" w14:textId="77777777" w:rsidR="005A5073" w:rsidRPr="0024097B" w:rsidRDefault="005A5073" w:rsidP="00B032F5">
      <w:pPr>
        <w:rPr>
          <w:rFonts w:cs="Times New Roman"/>
          <w:szCs w:val="24"/>
        </w:rPr>
        <w:sectPr w:rsidR="005A5073" w:rsidRPr="0024097B" w:rsidSect="00E90622">
          <w:type w:val="continuous"/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361DB5A1" w14:textId="77777777" w:rsidR="00B032F5" w:rsidRPr="0024097B" w:rsidRDefault="00B032F5" w:rsidP="00D74101">
      <w:pPr>
        <w:spacing w:before="240"/>
      </w:pPr>
    </w:p>
    <w:sectPr w:rsidR="00B032F5" w:rsidRPr="0024097B" w:rsidSect="00E90622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FD79C" w14:textId="77777777" w:rsidR="006E2E27" w:rsidRDefault="006E2E27" w:rsidP="00117666">
      <w:pPr>
        <w:spacing w:after="0"/>
      </w:pPr>
      <w:r>
        <w:separator/>
      </w:r>
    </w:p>
  </w:endnote>
  <w:endnote w:type="continuationSeparator" w:id="0">
    <w:p w14:paraId="77B72DDD" w14:textId="77777777" w:rsidR="006E2E27" w:rsidRDefault="006E2E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Che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F66C6" w14:textId="77777777" w:rsidR="00F73E7D" w:rsidRPr="00577C4C" w:rsidRDefault="00F73E7D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F73E7D" w:rsidRPr="00577C4C" w:rsidRDefault="00F73E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3C92B96B" w14:textId="77777777" w:rsidR="00F73E7D" w:rsidRPr="00577C4C" w:rsidRDefault="00F73E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655B5" w14:textId="77777777" w:rsidR="00F73E7D" w:rsidRPr="00577C4C" w:rsidRDefault="00F73E7D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F73E7D" w:rsidRPr="00577C4C" w:rsidRDefault="00F73E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28DA7D31" w14:textId="77777777" w:rsidR="00F73E7D" w:rsidRPr="00577C4C" w:rsidRDefault="00F73E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B5809" w14:textId="77777777" w:rsidR="006E2E27" w:rsidRDefault="006E2E27" w:rsidP="00117666">
      <w:pPr>
        <w:spacing w:after="0"/>
      </w:pPr>
      <w:r>
        <w:separator/>
      </w:r>
    </w:p>
  </w:footnote>
  <w:footnote w:type="continuationSeparator" w:id="0">
    <w:p w14:paraId="262AE000" w14:textId="77777777" w:rsidR="006E2E27" w:rsidRDefault="006E2E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32CF8" w14:textId="54B78C4E" w:rsidR="00F73E7D" w:rsidRDefault="00F73E7D">
    <w:pPr>
      <w:pStyle w:val="Header"/>
    </w:pPr>
    <w:r w:rsidRPr="005A1D84">
      <w:rPr>
        <w:b w:val="0"/>
        <w:noProof/>
        <w:color w:val="A6A6A6" w:themeColor="background1" w:themeShade="A6"/>
        <w:lang w:eastAsia="ko-KR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DBA1DD" w14:textId="77777777" w:rsidR="00F73E7D" w:rsidRPr="009151AA" w:rsidRDefault="00F73E7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FD002" w14:textId="2017CE1F" w:rsidR="00F73E7D" w:rsidRDefault="00F73E7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A727F4"/>
    <w:multiLevelType w:val="hybridMultilevel"/>
    <w:tmpl w:val="1C7663B8"/>
    <w:lvl w:ilvl="0" w:tplc="A3E069B8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B23A1B"/>
    <w:multiLevelType w:val="hybridMultilevel"/>
    <w:tmpl w:val="92B24302"/>
    <w:lvl w:ilvl="0" w:tplc="ECE819C8">
      <w:start w:val="2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25E64"/>
    <w:multiLevelType w:val="hybridMultilevel"/>
    <w:tmpl w:val="08BA06A6"/>
    <w:lvl w:ilvl="0" w:tplc="539878DC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810C41"/>
    <w:multiLevelType w:val="hybridMultilevel"/>
    <w:tmpl w:val="28E05DEA"/>
    <w:lvl w:ilvl="0" w:tplc="1C7C0B34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  <w:b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3C4794A"/>
    <w:multiLevelType w:val="hybridMultilevel"/>
    <w:tmpl w:val="D9A2D4A4"/>
    <w:lvl w:ilvl="0" w:tplc="9EF0F7E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  <w:b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58C5320"/>
    <w:multiLevelType w:val="hybridMultilevel"/>
    <w:tmpl w:val="A07C29E0"/>
    <w:lvl w:ilvl="0" w:tplc="40F8EF72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4E015FB"/>
    <w:multiLevelType w:val="hybridMultilevel"/>
    <w:tmpl w:val="22624F9E"/>
    <w:lvl w:ilvl="0" w:tplc="2AAEB8C0">
      <w:start w:val="1"/>
      <w:numFmt w:val="decimal"/>
      <w:lvlText w:val="(%1."/>
      <w:lvlJc w:val="left"/>
      <w:pPr>
        <w:ind w:left="760" w:hanging="360"/>
      </w:pPr>
      <w:rPr>
        <w:rFonts w:eastAsia="Malgun Gothic" w:cs="Times New Roman"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80133096">
    <w:abstractNumId w:val="0"/>
  </w:num>
  <w:num w:numId="2" w16cid:durableId="1992561251">
    <w:abstractNumId w:val="10"/>
  </w:num>
  <w:num w:numId="3" w16cid:durableId="473333705">
    <w:abstractNumId w:val="4"/>
  </w:num>
  <w:num w:numId="4" w16cid:durableId="1348677772">
    <w:abstractNumId w:val="11"/>
  </w:num>
  <w:num w:numId="5" w16cid:durableId="8443674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5341997">
    <w:abstractNumId w:val="6"/>
  </w:num>
  <w:num w:numId="7" w16cid:durableId="1684937915">
    <w:abstractNumId w:val="12"/>
  </w:num>
  <w:num w:numId="8" w16cid:durableId="1573420588">
    <w:abstractNumId w:val="12"/>
  </w:num>
  <w:num w:numId="9" w16cid:durableId="1009869009">
    <w:abstractNumId w:val="12"/>
  </w:num>
  <w:num w:numId="10" w16cid:durableId="517617164">
    <w:abstractNumId w:val="12"/>
  </w:num>
  <w:num w:numId="11" w16cid:durableId="1131748329">
    <w:abstractNumId w:val="12"/>
  </w:num>
  <w:num w:numId="12" w16cid:durableId="1973441233">
    <w:abstractNumId w:val="12"/>
  </w:num>
  <w:num w:numId="13" w16cid:durableId="1863740383">
    <w:abstractNumId w:val="6"/>
  </w:num>
  <w:num w:numId="14" w16cid:durableId="732393279">
    <w:abstractNumId w:val="5"/>
  </w:num>
  <w:num w:numId="15" w16cid:durableId="814372824">
    <w:abstractNumId w:val="5"/>
  </w:num>
  <w:num w:numId="16" w16cid:durableId="729310520">
    <w:abstractNumId w:val="5"/>
  </w:num>
  <w:num w:numId="17" w16cid:durableId="939220207">
    <w:abstractNumId w:val="5"/>
  </w:num>
  <w:num w:numId="18" w16cid:durableId="219631933">
    <w:abstractNumId w:val="5"/>
  </w:num>
  <w:num w:numId="19" w16cid:durableId="653335447">
    <w:abstractNumId w:val="5"/>
  </w:num>
  <w:num w:numId="20" w16cid:durableId="697465032">
    <w:abstractNumId w:val="5"/>
    <w:lvlOverride w:ilvl="0">
      <w:startOverride w:val="1"/>
    </w:lvlOverride>
    <w:lvlOverride w:ilvl="1">
      <w:startOverride w:val="2"/>
    </w:lvlOverride>
  </w:num>
  <w:num w:numId="21" w16cid:durableId="383262498">
    <w:abstractNumId w:val="2"/>
  </w:num>
  <w:num w:numId="22" w16cid:durableId="613707448">
    <w:abstractNumId w:val="1"/>
  </w:num>
  <w:num w:numId="23" w16cid:durableId="1690836887">
    <w:abstractNumId w:val="3"/>
  </w:num>
  <w:num w:numId="24" w16cid:durableId="764154472">
    <w:abstractNumId w:val="13"/>
  </w:num>
  <w:num w:numId="25" w16cid:durableId="1473986240">
    <w:abstractNumId w:val="8"/>
  </w:num>
  <w:num w:numId="26" w16cid:durableId="131800329">
    <w:abstractNumId w:val="7"/>
  </w:num>
  <w:num w:numId="27" w16cid:durableId="209820960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690"/>
    <w:rsid w:val="00000BEE"/>
    <w:rsid w:val="000140DB"/>
    <w:rsid w:val="0001436A"/>
    <w:rsid w:val="00015DF5"/>
    <w:rsid w:val="00034304"/>
    <w:rsid w:val="00034C0A"/>
    <w:rsid w:val="00035434"/>
    <w:rsid w:val="00052A14"/>
    <w:rsid w:val="00077D53"/>
    <w:rsid w:val="000B2CED"/>
    <w:rsid w:val="000C4B82"/>
    <w:rsid w:val="000E45B6"/>
    <w:rsid w:val="00105FD9"/>
    <w:rsid w:val="001071EA"/>
    <w:rsid w:val="00113F43"/>
    <w:rsid w:val="00117666"/>
    <w:rsid w:val="001244F8"/>
    <w:rsid w:val="0014102D"/>
    <w:rsid w:val="0014134B"/>
    <w:rsid w:val="00153267"/>
    <w:rsid w:val="00153F1F"/>
    <w:rsid w:val="001549D3"/>
    <w:rsid w:val="00160065"/>
    <w:rsid w:val="00160FD2"/>
    <w:rsid w:val="001723AE"/>
    <w:rsid w:val="00174F60"/>
    <w:rsid w:val="00177D84"/>
    <w:rsid w:val="0018641E"/>
    <w:rsid w:val="0019207C"/>
    <w:rsid w:val="001D5BEC"/>
    <w:rsid w:val="002105E7"/>
    <w:rsid w:val="0024097B"/>
    <w:rsid w:val="002459C8"/>
    <w:rsid w:val="002633C6"/>
    <w:rsid w:val="00267D18"/>
    <w:rsid w:val="002868E2"/>
    <w:rsid w:val="002869C3"/>
    <w:rsid w:val="002936E4"/>
    <w:rsid w:val="00293DE8"/>
    <w:rsid w:val="002A3B76"/>
    <w:rsid w:val="002B1D31"/>
    <w:rsid w:val="002B4A57"/>
    <w:rsid w:val="002C74CA"/>
    <w:rsid w:val="002E745E"/>
    <w:rsid w:val="00334176"/>
    <w:rsid w:val="00334521"/>
    <w:rsid w:val="003360B2"/>
    <w:rsid w:val="003544FB"/>
    <w:rsid w:val="00390C99"/>
    <w:rsid w:val="00395926"/>
    <w:rsid w:val="003C31B0"/>
    <w:rsid w:val="003D2550"/>
    <w:rsid w:val="003D2F2D"/>
    <w:rsid w:val="003D780B"/>
    <w:rsid w:val="00401590"/>
    <w:rsid w:val="00447801"/>
    <w:rsid w:val="00452E9C"/>
    <w:rsid w:val="004735C8"/>
    <w:rsid w:val="004961FF"/>
    <w:rsid w:val="004B6BAC"/>
    <w:rsid w:val="004C01E3"/>
    <w:rsid w:val="004E4137"/>
    <w:rsid w:val="004E74EF"/>
    <w:rsid w:val="00514B85"/>
    <w:rsid w:val="00517A89"/>
    <w:rsid w:val="00524EFF"/>
    <w:rsid w:val="005250F2"/>
    <w:rsid w:val="0053033D"/>
    <w:rsid w:val="005738CD"/>
    <w:rsid w:val="0058446C"/>
    <w:rsid w:val="00593EEA"/>
    <w:rsid w:val="005A5073"/>
    <w:rsid w:val="005A5EEE"/>
    <w:rsid w:val="005C64B1"/>
    <w:rsid w:val="005D4C35"/>
    <w:rsid w:val="00615466"/>
    <w:rsid w:val="006375C7"/>
    <w:rsid w:val="00654E8F"/>
    <w:rsid w:val="00660D05"/>
    <w:rsid w:val="0066772F"/>
    <w:rsid w:val="006820B1"/>
    <w:rsid w:val="006A67ED"/>
    <w:rsid w:val="006B7D14"/>
    <w:rsid w:val="006C16E3"/>
    <w:rsid w:val="006D33C9"/>
    <w:rsid w:val="006E2E27"/>
    <w:rsid w:val="006F59D1"/>
    <w:rsid w:val="00701727"/>
    <w:rsid w:val="00701C36"/>
    <w:rsid w:val="00703609"/>
    <w:rsid w:val="0070566C"/>
    <w:rsid w:val="00714C50"/>
    <w:rsid w:val="00725A7D"/>
    <w:rsid w:val="007501BE"/>
    <w:rsid w:val="00790BB3"/>
    <w:rsid w:val="007C206C"/>
    <w:rsid w:val="007C3849"/>
    <w:rsid w:val="007F06C2"/>
    <w:rsid w:val="00817DD6"/>
    <w:rsid w:val="00836EDB"/>
    <w:rsid w:val="00865DE9"/>
    <w:rsid w:val="0088026D"/>
    <w:rsid w:val="00885156"/>
    <w:rsid w:val="008D0D6F"/>
    <w:rsid w:val="009143FA"/>
    <w:rsid w:val="009151AA"/>
    <w:rsid w:val="0091533F"/>
    <w:rsid w:val="0093429D"/>
    <w:rsid w:val="00943573"/>
    <w:rsid w:val="00944C1E"/>
    <w:rsid w:val="0094510A"/>
    <w:rsid w:val="00954B57"/>
    <w:rsid w:val="00970F7D"/>
    <w:rsid w:val="00994A3D"/>
    <w:rsid w:val="009C2B12"/>
    <w:rsid w:val="009F3E0C"/>
    <w:rsid w:val="00A047BF"/>
    <w:rsid w:val="00A12C58"/>
    <w:rsid w:val="00A140BE"/>
    <w:rsid w:val="00A174D9"/>
    <w:rsid w:val="00A253C0"/>
    <w:rsid w:val="00A404AF"/>
    <w:rsid w:val="00A54045"/>
    <w:rsid w:val="00A756A9"/>
    <w:rsid w:val="00A75F8B"/>
    <w:rsid w:val="00A77769"/>
    <w:rsid w:val="00A85177"/>
    <w:rsid w:val="00AB6715"/>
    <w:rsid w:val="00AB7186"/>
    <w:rsid w:val="00AF5725"/>
    <w:rsid w:val="00AF753A"/>
    <w:rsid w:val="00B00926"/>
    <w:rsid w:val="00B032F5"/>
    <w:rsid w:val="00B04CF5"/>
    <w:rsid w:val="00B1671E"/>
    <w:rsid w:val="00B25EB8"/>
    <w:rsid w:val="00B37F4D"/>
    <w:rsid w:val="00B44C34"/>
    <w:rsid w:val="00BB7224"/>
    <w:rsid w:val="00BD42D2"/>
    <w:rsid w:val="00BD50CB"/>
    <w:rsid w:val="00C463D8"/>
    <w:rsid w:val="00C52A7B"/>
    <w:rsid w:val="00C56BAF"/>
    <w:rsid w:val="00C679AA"/>
    <w:rsid w:val="00C75972"/>
    <w:rsid w:val="00CC372F"/>
    <w:rsid w:val="00CD066B"/>
    <w:rsid w:val="00CE11A2"/>
    <w:rsid w:val="00CE2468"/>
    <w:rsid w:val="00CE4BE5"/>
    <w:rsid w:val="00CE4FEE"/>
    <w:rsid w:val="00CF3967"/>
    <w:rsid w:val="00D2050E"/>
    <w:rsid w:val="00D23D2F"/>
    <w:rsid w:val="00D46338"/>
    <w:rsid w:val="00D74101"/>
    <w:rsid w:val="00D95F89"/>
    <w:rsid w:val="00DB59C3"/>
    <w:rsid w:val="00DC259A"/>
    <w:rsid w:val="00DD4D92"/>
    <w:rsid w:val="00DE23E8"/>
    <w:rsid w:val="00E14676"/>
    <w:rsid w:val="00E52377"/>
    <w:rsid w:val="00E64E17"/>
    <w:rsid w:val="00E768F0"/>
    <w:rsid w:val="00E77440"/>
    <w:rsid w:val="00E866C9"/>
    <w:rsid w:val="00E90622"/>
    <w:rsid w:val="00EA3D3C"/>
    <w:rsid w:val="00EC04D9"/>
    <w:rsid w:val="00EE6D75"/>
    <w:rsid w:val="00EF0B65"/>
    <w:rsid w:val="00EF190B"/>
    <w:rsid w:val="00F33DA3"/>
    <w:rsid w:val="00F3490C"/>
    <w:rsid w:val="00F35CCB"/>
    <w:rsid w:val="00F3701C"/>
    <w:rsid w:val="00F46900"/>
    <w:rsid w:val="00F529AF"/>
    <w:rsid w:val="00F61D89"/>
    <w:rsid w:val="00F63C7E"/>
    <w:rsid w:val="00F73E7D"/>
    <w:rsid w:val="00FB071E"/>
    <w:rsid w:val="00FB4CF9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A535DF"/>
  <w15:docId w15:val="{06D87987-8F68-48C1-B097-4509A9552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목록 없음1"/>
    <w:next w:val="NoList"/>
    <w:uiPriority w:val="99"/>
    <w:semiHidden/>
    <w:unhideWhenUsed/>
    <w:rsid w:val="001244F8"/>
  </w:style>
  <w:style w:type="paragraph" w:customStyle="1" w:styleId="msonormal0">
    <w:name w:val="msonormal"/>
    <w:basedOn w:val="Normal"/>
    <w:rsid w:val="001244F8"/>
    <w:pPr>
      <w:spacing w:before="100" w:beforeAutospacing="1" w:after="100" w:afterAutospacing="1"/>
    </w:pPr>
    <w:rPr>
      <w:rFonts w:eastAsia="Times New Roman" w:cs="Times New Roman"/>
      <w:szCs w:val="24"/>
      <w:lang w:val="en-GB" w:eastAsia="zh-CN"/>
    </w:rPr>
  </w:style>
  <w:style w:type="paragraph" w:customStyle="1" w:styleId="font0">
    <w:name w:val="font0"/>
    <w:basedOn w:val="Normal"/>
    <w:rsid w:val="001244F8"/>
    <w:pPr>
      <w:spacing w:before="100" w:beforeAutospacing="1" w:after="100" w:afterAutospacing="1"/>
    </w:pPr>
    <w:rPr>
      <w:rFonts w:ascii="Calibri" w:eastAsia="Times New Roman" w:hAnsi="Calibri" w:cs="Calibri"/>
      <w:color w:val="000000"/>
      <w:szCs w:val="24"/>
      <w:lang w:val="en-GB" w:eastAsia="zh-CN"/>
    </w:rPr>
  </w:style>
  <w:style w:type="paragraph" w:customStyle="1" w:styleId="font5">
    <w:name w:val="font5"/>
    <w:basedOn w:val="Normal"/>
    <w:rsid w:val="001244F8"/>
    <w:pPr>
      <w:spacing w:before="100" w:beforeAutospacing="1" w:after="100" w:afterAutospacing="1"/>
    </w:pPr>
    <w:rPr>
      <w:rFonts w:eastAsia="Times New Roman" w:cs="Times New Roman"/>
      <w:color w:val="000000"/>
      <w:sz w:val="22"/>
      <w:lang w:val="en-GB" w:eastAsia="zh-CN"/>
    </w:rPr>
  </w:style>
  <w:style w:type="paragraph" w:customStyle="1" w:styleId="font6">
    <w:name w:val="font6"/>
    <w:basedOn w:val="Normal"/>
    <w:rsid w:val="001244F8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lang w:val="en-GB" w:eastAsia="zh-CN"/>
    </w:rPr>
  </w:style>
  <w:style w:type="paragraph" w:customStyle="1" w:styleId="font7">
    <w:name w:val="font7"/>
    <w:basedOn w:val="Normal"/>
    <w:rsid w:val="001244F8"/>
    <w:pPr>
      <w:spacing w:before="100" w:beforeAutospacing="1" w:after="100" w:afterAutospacing="1"/>
    </w:pPr>
    <w:rPr>
      <w:rFonts w:eastAsia="Times New Roman" w:cs="Times New Roman"/>
      <w:color w:val="000000"/>
      <w:sz w:val="22"/>
      <w:lang w:val="en-GB" w:eastAsia="zh-CN"/>
    </w:rPr>
  </w:style>
  <w:style w:type="paragraph" w:customStyle="1" w:styleId="font8">
    <w:name w:val="font8"/>
    <w:basedOn w:val="Normal"/>
    <w:rsid w:val="001244F8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lang w:val="en-GB" w:eastAsia="zh-CN"/>
    </w:rPr>
  </w:style>
  <w:style w:type="paragraph" w:customStyle="1" w:styleId="font9">
    <w:name w:val="font9"/>
    <w:basedOn w:val="Normal"/>
    <w:rsid w:val="001244F8"/>
    <w:pPr>
      <w:spacing w:before="100" w:beforeAutospacing="1" w:after="100" w:afterAutospacing="1"/>
    </w:pPr>
    <w:rPr>
      <w:rFonts w:eastAsia="Times New Roman" w:cs="Times New Roman"/>
      <w:sz w:val="22"/>
      <w:lang w:val="en-GB" w:eastAsia="zh-CN"/>
    </w:rPr>
  </w:style>
  <w:style w:type="paragraph" w:customStyle="1" w:styleId="xl63">
    <w:name w:val="xl63"/>
    <w:basedOn w:val="Normal"/>
    <w:rsid w:val="001244F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i/>
      <w:iCs/>
      <w:sz w:val="22"/>
      <w:lang w:val="en-GB" w:eastAsia="zh-CN"/>
    </w:rPr>
  </w:style>
  <w:style w:type="paragraph" w:customStyle="1" w:styleId="xl64">
    <w:name w:val="xl64"/>
    <w:basedOn w:val="Normal"/>
    <w:rsid w:val="001244F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22"/>
      <w:lang w:val="en-GB" w:eastAsia="zh-CN"/>
    </w:rPr>
  </w:style>
  <w:style w:type="paragraph" w:customStyle="1" w:styleId="xl65">
    <w:name w:val="xl65"/>
    <w:basedOn w:val="Normal"/>
    <w:rsid w:val="001244F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22"/>
      <w:lang w:val="en-GB" w:eastAsia="zh-CN"/>
    </w:rPr>
  </w:style>
  <w:style w:type="paragraph" w:customStyle="1" w:styleId="xl66">
    <w:name w:val="xl66"/>
    <w:basedOn w:val="Normal"/>
    <w:rsid w:val="001244F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2"/>
      <w:lang w:val="en-GB" w:eastAsia="zh-CN"/>
    </w:rPr>
  </w:style>
  <w:style w:type="paragraph" w:customStyle="1" w:styleId="xl67">
    <w:name w:val="xl67"/>
    <w:basedOn w:val="Normal"/>
    <w:rsid w:val="001244F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2"/>
      <w:lang w:val="en-GB" w:eastAsia="zh-CN"/>
    </w:rPr>
  </w:style>
  <w:style w:type="paragraph" w:customStyle="1" w:styleId="xl68">
    <w:name w:val="xl68"/>
    <w:basedOn w:val="Normal"/>
    <w:rsid w:val="001244F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2"/>
      <w:lang w:val="en-GB" w:eastAsia="zh-CN"/>
    </w:rPr>
  </w:style>
  <w:style w:type="paragraph" w:customStyle="1" w:styleId="xl69">
    <w:name w:val="xl69"/>
    <w:basedOn w:val="Normal"/>
    <w:rsid w:val="001244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color w:val="000000"/>
      <w:sz w:val="22"/>
      <w:lang w:val="en-GB" w:eastAsia="zh-CN"/>
    </w:rPr>
  </w:style>
  <w:style w:type="paragraph" w:customStyle="1" w:styleId="xl70">
    <w:name w:val="xl70"/>
    <w:basedOn w:val="Normal"/>
    <w:rsid w:val="001244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2"/>
      <w:lang w:val="en-GB" w:eastAsia="zh-CN"/>
    </w:rPr>
  </w:style>
  <w:style w:type="paragraph" w:customStyle="1" w:styleId="xl71">
    <w:name w:val="xl71"/>
    <w:basedOn w:val="Normal"/>
    <w:rsid w:val="001244F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2"/>
      <w:lang w:val="en-GB" w:eastAsia="zh-CN"/>
    </w:rPr>
  </w:style>
  <w:style w:type="paragraph" w:customStyle="1" w:styleId="xl72">
    <w:name w:val="xl72"/>
    <w:basedOn w:val="Normal"/>
    <w:rsid w:val="001244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lang w:val="en-GB" w:eastAsia="zh-CN"/>
    </w:rPr>
  </w:style>
  <w:style w:type="paragraph" w:customStyle="1" w:styleId="xl73">
    <w:name w:val="xl73"/>
    <w:basedOn w:val="Normal"/>
    <w:rsid w:val="001244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2"/>
      <w:lang w:val="en-GB" w:eastAsia="zh-CN"/>
    </w:rPr>
  </w:style>
  <w:style w:type="paragraph" w:customStyle="1" w:styleId="xl74">
    <w:name w:val="xl74"/>
    <w:basedOn w:val="Normal"/>
    <w:rsid w:val="001244F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2"/>
      <w:lang w:val="en-GB" w:eastAsia="zh-CN"/>
    </w:rPr>
  </w:style>
  <w:style w:type="table" w:customStyle="1" w:styleId="10">
    <w:name w:val="표 구분선1"/>
    <w:basedOn w:val="TableNormal"/>
    <w:next w:val="TableGrid"/>
    <w:uiPriority w:val="39"/>
    <w:rsid w:val="001244F8"/>
    <w:pPr>
      <w:spacing w:after="0" w:line="240" w:lineRule="auto"/>
    </w:pPr>
    <w:rPr>
      <w:rFonts w:eastAsia="Malgun Gothic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244F8"/>
    <w:rPr>
      <w:color w:val="605E5C"/>
      <w:shd w:val="clear" w:color="auto" w:fill="E1DFDD"/>
    </w:rPr>
  </w:style>
  <w:style w:type="paragraph" w:customStyle="1" w:styleId="xl75">
    <w:name w:val="xl75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/>
      <w:jc w:val="center"/>
    </w:pPr>
    <w:rPr>
      <w:rFonts w:ascii="Gulim" w:eastAsia="Gulim" w:hAnsi="Gulim" w:cs="Gulim"/>
      <w:color w:val="9C0006"/>
      <w:szCs w:val="24"/>
      <w:lang w:eastAsia="ko-KR"/>
    </w:rPr>
  </w:style>
  <w:style w:type="paragraph" w:customStyle="1" w:styleId="xl76">
    <w:name w:val="xl76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77">
    <w:name w:val="xl77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ulim" w:eastAsia="Gulim" w:hAnsi="Gulim" w:cs="Gulim"/>
      <w:szCs w:val="24"/>
      <w:lang w:eastAsia="ko-KR"/>
    </w:rPr>
  </w:style>
  <w:style w:type="paragraph" w:customStyle="1" w:styleId="xl78">
    <w:name w:val="xl78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ulim" w:eastAsia="Gulim" w:hAnsi="Gulim" w:cs="Gulim"/>
      <w:color w:val="FF0000"/>
      <w:szCs w:val="24"/>
      <w:lang w:eastAsia="ko-KR"/>
    </w:rPr>
  </w:style>
  <w:style w:type="paragraph" w:customStyle="1" w:styleId="xl79">
    <w:name w:val="xl79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Gulim" w:eastAsia="Gulim" w:hAnsi="Gulim" w:cs="Gulim"/>
      <w:color w:val="FF0000"/>
      <w:szCs w:val="24"/>
      <w:lang w:eastAsia="ko-KR"/>
    </w:rPr>
  </w:style>
  <w:style w:type="paragraph" w:customStyle="1" w:styleId="xl80">
    <w:name w:val="xl80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81">
    <w:name w:val="xl81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Gulim" w:eastAsia="Gulim" w:hAnsi="Gulim" w:cs="Gulim"/>
      <w:szCs w:val="24"/>
      <w:lang w:eastAsia="ko-KR"/>
    </w:rPr>
  </w:style>
  <w:style w:type="paragraph" w:customStyle="1" w:styleId="xl82">
    <w:name w:val="xl82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83">
    <w:name w:val="xl83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Gulim" w:eastAsia="Gulim" w:hAnsi="Gulim" w:cs="Gulim"/>
      <w:szCs w:val="24"/>
      <w:lang w:eastAsia="ko-KR"/>
    </w:rPr>
  </w:style>
  <w:style w:type="paragraph" w:customStyle="1" w:styleId="xl84">
    <w:name w:val="xl84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Gulim" w:eastAsia="Gulim" w:hAnsi="Gulim" w:cs="Gulim"/>
      <w:color w:val="FF0000"/>
      <w:szCs w:val="24"/>
      <w:lang w:eastAsia="ko-KR"/>
    </w:rPr>
  </w:style>
  <w:style w:type="paragraph" w:customStyle="1" w:styleId="xl85">
    <w:name w:val="xl85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Gulim" w:eastAsia="Gulim" w:hAnsi="Gulim" w:cs="Gulim"/>
      <w:color w:val="FF0000"/>
      <w:szCs w:val="24"/>
      <w:lang w:eastAsia="ko-KR"/>
    </w:rPr>
  </w:style>
  <w:style w:type="paragraph" w:customStyle="1" w:styleId="xl86">
    <w:name w:val="xl86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Gulim" w:eastAsia="Gulim" w:hAnsi="Gulim" w:cs="Gulim"/>
      <w:color w:val="0070C0"/>
      <w:szCs w:val="24"/>
      <w:lang w:eastAsia="ko-KR"/>
    </w:rPr>
  </w:style>
  <w:style w:type="paragraph" w:customStyle="1" w:styleId="xl87">
    <w:name w:val="xl87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Gulim" w:eastAsia="Gulim" w:hAnsi="Gulim" w:cs="Gulim"/>
      <w:color w:val="0070C0"/>
      <w:szCs w:val="24"/>
      <w:lang w:eastAsia="ko-KR"/>
    </w:rPr>
  </w:style>
  <w:style w:type="paragraph" w:customStyle="1" w:styleId="xl88">
    <w:name w:val="xl88"/>
    <w:basedOn w:val="Normal"/>
    <w:rsid w:val="001244F8"/>
    <w:pPr>
      <w:shd w:val="clear" w:color="000000" w:fill="92D050"/>
      <w:spacing w:before="100" w:beforeAutospacing="1" w:after="100" w:afterAutospacing="1"/>
      <w:jc w:val="center"/>
    </w:pPr>
    <w:rPr>
      <w:rFonts w:ascii="Gulim" w:eastAsia="Gulim" w:hAnsi="Gulim" w:cs="Gulim"/>
      <w:szCs w:val="24"/>
      <w:lang w:eastAsia="ko-KR"/>
    </w:rPr>
  </w:style>
  <w:style w:type="paragraph" w:customStyle="1" w:styleId="xl89">
    <w:name w:val="xl89"/>
    <w:basedOn w:val="Normal"/>
    <w:rsid w:val="001244F8"/>
    <w:pPr>
      <w:shd w:val="clear" w:color="000000" w:fill="92D050"/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xl90">
    <w:name w:val="xl90"/>
    <w:basedOn w:val="Normal"/>
    <w:rsid w:val="001244F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ulim" w:eastAsia="Gulim" w:hAnsi="Gulim" w:cs="Gulim"/>
      <w:szCs w:val="24"/>
      <w:lang w:eastAsia="ko-KR"/>
    </w:rPr>
  </w:style>
  <w:style w:type="paragraph" w:customStyle="1" w:styleId="xl91">
    <w:name w:val="xl91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Gulim" w:eastAsia="Gulim" w:hAnsi="Gulim" w:cs="Gulim"/>
      <w:szCs w:val="24"/>
      <w:lang w:eastAsia="ko-KR"/>
    </w:rPr>
  </w:style>
  <w:style w:type="paragraph" w:customStyle="1" w:styleId="xl92">
    <w:name w:val="xl92"/>
    <w:basedOn w:val="Normal"/>
    <w:rsid w:val="001244F8"/>
    <w:pPr>
      <w:shd w:val="clear" w:color="000000" w:fill="FFC7CE"/>
      <w:spacing w:before="100" w:beforeAutospacing="1" w:after="100" w:afterAutospacing="1"/>
      <w:jc w:val="center"/>
    </w:pPr>
    <w:rPr>
      <w:rFonts w:ascii="Gulim" w:eastAsia="Gulim" w:hAnsi="Gulim" w:cs="Gulim"/>
      <w:color w:val="9C0006"/>
      <w:szCs w:val="24"/>
      <w:lang w:eastAsia="ko-KR"/>
    </w:rPr>
  </w:style>
  <w:style w:type="paragraph" w:customStyle="1" w:styleId="xl93">
    <w:name w:val="xl93"/>
    <w:basedOn w:val="Normal"/>
    <w:rsid w:val="001244F8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Cs w:val="24"/>
      <w:lang w:eastAsia="ko-KR"/>
    </w:rPr>
  </w:style>
  <w:style w:type="paragraph" w:customStyle="1" w:styleId="xl94">
    <w:name w:val="xl94"/>
    <w:basedOn w:val="Normal"/>
    <w:rsid w:val="001244F8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Cs w:val="24"/>
      <w:lang w:eastAsia="ko-KR"/>
    </w:rPr>
  </w:style>
  <w:style w:type="paragraph" w:customStyle="1" w:styleId="xl95">
    <w:name w:val="xl95"/>
    <w:basedOn w:val="Normal"/>
    <w:rsid w:val="001244F8"/>
    <w:pPr>
      <w:spacing w:before="100" w:beforeAutospacing="1" w:after="100" w:afterAutospacing="1"/>
    </w:pPr>
    <w:rPr>
      <w:rFonts w:ascii="Arial" w:eastAsia="Gulim" w:hAnsi="Arial" w:cs="Arial"/>
      <w:i/>
      <w:iCs/>
      <w:color w:val="007B61"/>
      <w:sz w:val="20"/>
      <w:szCs w:val="20"/>
      <w:lang w:eastAsia="ko-KR"/>
    </w:rPr>
  </w:style>
  <w:style w:type="paragraph" w:customStyle="1" w:styleId="xl96">
    <w:name w:val="xl96"/>
    <w:basedOn w:val="Normal"/>
    <w:rsid w:val="001244F8"/>
    <w:pPr>
      <w:spacing w:before="100" w:beforeAutospacing="1" w:after="100" w:afterAutospacing="1"/>
    </w:pPr>
    <w:rPr>
      <w:rFonts w:ascii="Arial" w:eastAsia="Gulim" w:hAnsi="Arial" w:cs="Arial"/>
      <w:szCs w:val="24"/>
      <w:lang w:eastAsia="ko-KR"/>
    </w:rPr>
  </w:style>
  <w:style w:type="paragraph" w:customStyle="1" w:styleId="xl97">
    <w:name w:val="xl97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007B61"/>
      <w:sz w:val="20"/>
      <w:szCs w:val="20"/>
      <w:lang w:eastAsia="ko-KR"/>
    </w:rPr>
  </w:style>
  <w:style w:type="paragraph" w:customStyle="1" w:styleId="xl98">
    <w:name w:val="xl98"/>
    <w:basedOn w:val="Normal"/>
    <w:rsid w:val="001244F8"/>
    <w:pPr>
      <w:spacing w:before="100" w:beforeAutospacing="1" w:after="100" w:afterAutospacing="1"/>
    </w:pPr>
    <w:rPr>
      <w:rFonts w:ascii="Arial" w:eastAsia="Gulim" w:hAnsi="Arial" w:cs="Arial"/>
      <w:szCs w:val="24"/>
      <w:lang w:eastAsia="ko-KR"/>
    </w:rPr>
  </w:style>
  <w:style w:type="paragraph" w:customStyle="1" w:styleId="xl99">
    <w:name w:val="xl99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szCs w:val="24"/>
      <w:lang w:eastAsia="ko-KR"/>
    </w:rPr>
  </w:style>
  <w:style w:type="paragraph" w:customStyle="1" w:styleId="xl100">
    <w:name w:val="xl100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color w:val="0070C0"/>
      <w:szCs w:val="24"/>
      <w:lang w:eastAsia="ko-KR"/>
    </w:rPr>
  </w:style>
  <w:style w:type="paragraph" w:customStyle="1" w:styleId="xl101">
    <w:name w:val="xl101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szCs w:val="24"/>
      <w:lang w:eastAsia="ko-KR"/>
    </w:rPr>
  </w:style>
  <w:style w:type="paragraph" w:customStyle="1" w:styleId="xl102">
    <w:name w:val="xl102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color w:val="0070C0"/>
      <w:szCs w:val="24"/>
      <w:lang w:eastAsia="ko-KR"/>
    </w:rPr>
  </w:style>
  <w:style w:type="paragraph" w:customStyle="1" w:styleId="xl103">
    <w:name w:val="xl103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color w:val="0070C0"/>
      <w:szCs w:val="24"/>
      <w:lang w:eastAsia="ko-KR"/>
    </w:rPr>
  </w:style>
  <w:style w:type="paragraph" w:customStyle="1" w:styleId="xl104">
    <w:name w:val="xl104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/>
    </w:pPr>
    <w:rPr>
      <w:rFonts w:ascii="Arial" w:eastAsia="Gulim" w:hAnsi="Arial" w:cs="Arial"/>
      <w:color w:val="9C0006"/>
      <w:szCs w:val="24"/>
      <w:lang w:eastAsia="ko-KR"/>
    </w:rPr>
  </w:style>
  <w:style w:type="paragraph" w:customStyle="1" w:styleId="xl105">
    <w:name w:val="xl105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color w:val="FF0000"/>
      <w:szCs w:val="24"/>
      <w:lang w:eastAsia="ko-KR"/>
    </w:rPr>
  </w:style>
  <w:style w:type="paragraph" w:customStyle="1" w:styleId="xl106">
    <w:name w:val="xl106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007B61"/>
      <w:sz w:val="20"/>
      <w:szCs w:val="20"/>
      <w:lang w:eastAsia="ko-KR"/>
    </w:rPr>
  </w:style>
  <w:style w:type="paragraph" w:customStyle="1" w:styleId="xl107">
    <w:name w:val="xl107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/>
    </w:pPr>
    <w:rPr>
      <w:rFonts w:ascii="Arial" w:eastAsia="Gulim" w:hAnsi="Arial" w:cs="Arial"/>
      <w:color w:val="FF0000"/>
      <w:szCs w:val="24"/>
      <w:lang w:eastAsia="ko-KR"/>
    </w:rPr>
  </w:style>
  <w:style w:type="paragraph" w:customStyle="1" w:styleId="xl108">
    <w:name w:val="xl108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FF6699"/>
      <w:sz w:val="20"/>
      <w:szCs w:val="20"/>
      <w:lang w:eastAsia="ko-KR"/>
    </w:rPr>
  </w:style>
  <w:style w:type="paragraph" w:customStyle="1" w:styleId="xl109">
    <w:name w:val="xl109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00B0F0"/>
      <w:sz w:val="20"/>
      <w:szCs w:val="20"/>
      <w:lang w:eastAsia="ko-KR"/>
    </w:rPr>
  </w:style>
  <w:style w:type="paragraph" w:customStyle="1" w:styleId="xl110">
    <w:name w:val="xl110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FF9900"/>
      <w:sz w:val="20"/>
      <w:szCs w:val="20"/>
      <w:lang w:eastAsia="ko-KR"/>
    </w:rPr>
  </w:style>
  <w:style w:type="paragraph" w:customStyle="1" w:styleId="xl111">
    <w:name w:val="xl111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FF9900"/>
      <w:sz w:val="20"/>
      <w:szCs w:val="20"/>
      <w:lang w:eastAsia="ko-KR"/>
    </w:rPr>
  </w:style>
  <w:style w:type="paragraph" w:customStyle="1" w:styleId="xl112">
    <w:name w:val="xl112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000000"/>
      <w:sz w:val="20"/>
      <w:szCs w:val="20"/>
      <w:lang w:eastAsia="ko-KR"/>
    </w:rPr>
  </w:style>
  <w:style w:type="paragraph" w:customStyle="1" w:styleId="xl113">
    <w:name w:val="xl113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2F5597"/>
      <w:sz w:val="20"/>
      <w:szCs w:val="20"/>
      <w:lang w:eastAsia="ko-KR"/>
    </w:rPr>
  </w:style>
  <w:style w:type="paragraph" w:customStyle="1" w:styleId="xl114">
    <w:name w:val="xl114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Arial" w:eastAsia="Gulim" w:hAnsi="Arial" w:cs="Arial"/>
      <w:szCs w:val="24"/>
      <w:lang w:eastAsia="ko-KR"/>
    </w:rPr>
  </w:style>
  <w:style w:type="paragraph" w:customStyle="1" w:styleId="xl115">
    <w:name w:val="xl115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Arial" w:eastAsia="Gulim" w:hAnsi="Arial" w:cs="Arial"/>
      <w:color w:val="FF0000"/>
      <w:szCs w:val="24"/>
      <w:lang w:eastAsia="ko-KR"/>
    </w:rPr>
  </w:style>
  <w:style w:type="paragraph" w:customStyle="1" w:styleId="xl116">
    <w:name w:val="xl116"/>
    <w:basedOn w:val="Normal"/>
    <w:rsid w:val="001244F8"/>
    <w:pPr>
      <w:spacing w:before="100" w:beforeAutospacing="1" w:after="100" w:afterAutospacing="1"/>
    </w:pPr>
    <w:rPr>
      <w:rFonts w:ascii="Arial" w:eastAsia="Gulim" w:hAnsi="Arial" w:cs="Arial"/>
      <w:color w:val="0070C0"/>
      <w:szCs w:val="24"/>
      <w:lang w:eastAsia="ko-KR"/>
    </w:rPr>
  </w:style>
  <w:style w:type="paragraph" w:customStyle="1" w:styleId="xl117">
    <w:name w:val="xl117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Arial" w:eastAsia="Gulim" w:hAnsi="Arial" w:cs="Arial"/>
      <w:color w:val="0070C0"/>
      <w:szCs w:val="24"/>
      <w:lang w:eastAsia="ko-KR"/>
    </w:rPr>
  </w:style>
  <w:style w:type="paragraph" w:customStyle="1" w:styleId="xl118">
    <w:name w:val="xl118"/>
    <w:basedOn w:val="Normal"/>
    <w:rsid w:val="001244F8"/>
    <w:pPr>
      <w:pBdr>
        <w:left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/>
    </w:pPr>
    <w:rPr>
      <w:rFonts w:ascii="Arial" w:eastAsia="Gulim" w:hAnsi="Arial" w:cs="Arial"/>
      <w:color w:val="FF0000"/>
      <w:szCs w:val="24"/>
      <w:lang w:eastAsia="ko-KR"/>
    </w:rPr>
  </w:style>
  <w:style w:type="paragraph" w:customStyle="1" w:styleId="xl119">
    <w:name w:val="xl119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7F7F7F"/>
      <w:sz w:val="20"/>
      <w:szCs w:val="20"/>
      <w:lang w:eastAsia="ko-KR"/>
    </w:rPr>
  </w:style>
  <w:style w:type="paragraph" w:customStyle="1" w:styleId="xl120">
    <w:name w:val="xl120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7030A0"/>
      <w:sz w:val="20"/>
      <w:szCs w:val="20"/>
      <w:lang w:eastAsia="ko-KR"/>
    </w:rPr>
  </w:style>
  <w:style w:type="paragraph" w:customStyle="1" w:styleId="xl121">
    <w:name w:val="xl121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7030A0"/>
      <w:sz w:val="20"/>
      <w:szCs w:val="20"/>
      <w:lang w:eastAsia="ko-KR"/>
    </w:rPr>
  </w:style>
  <w:style w:type="paragraph" w:customStyle="1" w:styleId="xl122">
    <w:name w:val="xl122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6666FF"/>
      <w:sz w:val="20"/>
      <w:szCs w:val="20"/>
      <w:lang w:eastAsia="ko-KR"/>
    </w:rPr>
  </w:style>
  <w:style w:type="paragraph" w:customStyle="1" w:styleId="xl123">
    <w:name w:val="xl123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eastAsia="Gulim" w:hAnsi="Arial" w:cs="Arial"/>
      <w:szCs w:val="24"/>
      <w:lang w:eastAsia="ko-KR"/>
    </w:rPr>
  </w:style>
  <w:style w:type="paragraph" w:customStyle="1" w:styleId="xl124">
    <w:name w:val="xl124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00B050"/>
      <w:sz w:val="20"/>
      <w:szCs w:val="20"/>
      <w:lang w:eastAsia="ko-KR"/>
    </w:rPr>
  </w:style>
  <w:style w:type="paragraph" w:customStyle="1" w:styleId="xl125">
    <w:name w:val="xl125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000000"/>
      <w:sz w:val="20"/>
      <w:szCs w:val="20"/>
      <w:lang w:eastAsia="ko-KR"/>
    </w:rPr>
  </w:style>
  <w:style w:type="paragraph" w:customStyle="1" w:styleId="xl126">
    <w:name w:val="xl126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9F1986"/>
      <w:sz w:val="20"/>
      <w:szCs w:val="20"/>
      <w:lang w:eastAsia="ko-KR"/>
    </w:rPr>
  </w:style>
  <w:style w:type="paragraph" w:customStyle="1" w:styleId="xl127">
    <w:name w:val="xl127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0000FF"/>
      <w:sz w:val="20"/>
      <w:szCs w:val="20"/>
      <w:lang w:eastAsia="ko-KR"/>
    </w:rPr>
  </w:style>
  <w:style w:type="paragraph" w:customStyle="1" w:styleId="xl128">
    <w:name w:val="xl128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99CC00"/>
      <w:sz w:val="20"/>
      <w:szCs w:val="20"/>
      <w:lang w:eastAsia="ko-KR"/>
    </w:rPr>
  </w:style>
  <w:style w:type="paragraph" w:customStyle="1" w:styleId="xl129">
    <w:name w:val="xl129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DA2A00"/>
      <w:sz w:val="20"/>
      <w:szCs w:val="20"/>
      <w:lang w:eastAsia="ko-KR"/>
    </w:rPr>
  </w:style>
  <w:style w:type="paragraph" w:customStyle="1" w:styleId="xl130">
    <w:name w:val="xl130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DA2A00"/>
      <w:sz w:val="20"/>
      <w:szCs w:val="20"/>
      <w:lang w:eastAsia="ko-KR"/>
    </w:rPr>
  </w:style>
  <w:style w:type="paragraph" w:customStyle="1" w:styleId="xl131">
    <w:name w:val="xl131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sz w:val="20"/>
      <w:szCs w:val="20"/>
      <w:lang w:eastAsia="ko-KR"/>
    </w:rPr>
  </w:style>
  <w:style w:type="paragraph" w:customStyle="1" w:styleId="xl132">
    <w:name w:val="xl132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843C0C"/>
      <w:sz w:val="20"/>
      <w:szCs w:val="20"/>
      <w:lang w:eastAsia="ko-KR"/>
    </w:rPr>
  </w:style>
  <w:style w:type="paragraph" w:customStyle="1" w:styleId="xl133">
    <w:name w:val="xl133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color w:val="007B61"/>
      <w:sz w:val="20"/>
      <w:szCs w:val="20"/>
      <w:lang w:eastAsia="ko-KR"/>
    </w:rPr>
  </w:style>
  <w:style w:type="paragraph" w:customStyle="1" w:styleId="xl134">
    <w:name w:val="xl134"/>
    <w:basedOn w:val="Normal"/>
    <w:rsid w:val="001244F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szCs w:val="24"/>
      <w:lang w:eastAsia="ko-KR"/>
    </w:rPr>
  </w:style>
  <w:style w:type="paragraph" w:customStyle="1" w:styleId="xl135">
    <w:name w:val="xl135"/>
    <w:basedOn w:val="Normal"/>
    <w:rsid w:val="001244F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/>
    </w:pPr>
    <w:rPr>
      <w:rFonts w:ascii="Arial" w:eastAsia="Gulim" w:hAnsi="Arial" w:cs="Arial"/>
      <w:color w:val="9C0006"/>
      <w:szCs w:val="24"/>
      <w:lang w:eastAsia="ko-KR"/>
    </w:rPr>
  </w:style>
  <w:style w:type="paragraph" w:customStyle="1" w:styleId="xl136">
    <w:name w:val="xl136"/>
    <w:basedOn w:val="Normal"/>
    <w:rsid w:val="001244F8"/>
    <w:pPr>
      <w:spacing w:before="100" w:beforeAutospacing="1" w:after="100" w:afterAutospacing="1"/>
    </w:pPr>
    <w:rPr>
      <w:rFonts w:ascii="Gulim" w:eastAsia="Gulim" w:hAnsi="Gulim" w:cs="Gulim"/>
      <w:color w:val="0070C0"/>
      <w:szCs w:val="24"/>
      <w:lang w:eastAsia="ko-KR"/>
    </w:rPr>
  </w:style>
  <w:style w:type="paragraph" w:customStyle="1" w:styleId="xl137">
    <w:name w:val="xl137"/>
    <w:basedOn w:val="Normal"/>
    <w:rsid w:val="001244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Gulim" w:hAnsi="Arial" w:cs="Arial"/>
      <w:i/>
      <w:iCs/>
      <w:szCs w:val="24"/>
      <w:lang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5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GulimChe" w:eastAsia="GulimChe" w:hAnsi="GulimChe" w:cs="GulimChe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59C8"/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feature">
    <w:name w:val="feature"/>
    <w:basedOn w:val="DefaultParagraphFont"/>
    <w:rsid w:val="00245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576531-DD31-4C0B-AE75-7CADC1390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524</Words>
  <Characters>8690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김승철</cp:lastModifiedBy>
  <cp:revision>4</cp:revision>
  <cp:lastPrinted>2013-10-03T12:51:00Z</cp:lastPrinted>
  <dcterms:created xsi:type="dcterms:W3CDTF">2023-03-03T00:10:00Z</dcterms:created>
  <dcterms:modified xsi:type="dcterms:W3CDTF">2023-03-05T22:39:00Z</dcterms:modified>
</cp:coreProperties>
</file>